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0451D9DD" w14:textId="6F0D1679" w:rsidR="001F5F81" w:rsidRPr="0009162C" w:rsidRDefault="004416D1" w:rsidP="000364EF">
      <w:pPr>
        <w:spacing w:before="40" w:after="40" w:line="240" w:lineRule="auto"/>
        <w:jc w:val="both"/>
        <w:rPr>
          <w:rFonts w:ascii="Times New Roman" w:eastAsia="Arial" w:hAnsi="Times New Roman" w:cs="Times New Roman"/>
          <w:lang w:val="en-US"/>
        </w:rPr>
      </w:pPr>
      <w:r w:rsidRPr="0009162C">
        <w:rPr>
          <w:rFonts w:ascii="Times New Roman" w:eastAsia="Arial" w:hAnsi="Times New Roman" w:cs="Times New Roman"/>
          <w:lang w:val="en-US"/>
        </w:rPr>
        <w:t>Suppl</w:t>
      </w:r>
      <w:r w:rsidR="0009162C">
        <w:rPr>
          <w:rFonts w:ascii="Times New Roman" w:eastAsia="Arial" w:hAnsi="Times New Roman" w:cs="Times New Roman"/>
          <w:lang w:val="en-US"/>
        </w:rPr>
        <w:t>ementary Table</w:t>
      </w:r>
      <w:r w:rsidR="00F601F1">
        <w:rPr>
          <w:rFonts w:ascii="Times New Roman" w:eastAsia="Arial" w:hAnsi="Times New Roman" w:cs="Times New Roman"/>
          <w:lang w:val="en-US"/>
        </w:rPr>
        <w:t xml:space="preserve"> 2</w:t>
      </w:r>
      <w:r w:rsidR="00D57668" w:rsidRPr="0009162C">
        <w:rPr>
          <w:rFonts w:ascii="Times New Roman" w:eastAsia="Arial" w:hAnsi="Times New Roman" w:cs="Times New Roman"/>
          <w:lang w:val="en-US"/>
        </w:rPr>
        <w:t xml:space="preserve">. Recommendations and </w:t>
      </w:r>
      <w:r w:rsidR="0039478E" w:rsidRPr="0009162C">
        <w:rPr>
          <w:rFonts w:ascii="Times New Roman" w:eastAsia="Arial" w:hAnsi="Times New Roman" w:cs="Times New Roman"/>
          <w:lang w:val="en-US"/>
        </w:rPr>
        <w:t>strength</w:t>
      </w:r>
      <w:r w:rsidR="00D57668" w:rsidRPr="0009162C">
        <w:rPr>
          <w:rFonts w:ascii="Times New Roman" w:eastAsia="Arial" w:hAnsi="Times New Roman" w:cs="Times New Roman"/>
          <w:lang w:val="en-US"/>
        </w:rPr>
        <w:t xml:space="preserve"> of recommendation by results of genetic test. </w:t>
      </w:r>
    </w:p>
    <w:tbl>
      <w:tblPr>
        <w:tblStyle w:val="1"/>
        <w:tblpPr w:leftFromText="141" w:rightFromText="141" w:vertAnchor="text" w:tblpY="1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95"/>
        <w:gridCol w:w="7311"/>
        <w:gridCol w:w="2127"/>
        <w:gridCol w:w="1954"/>
      </w:tblGrid>
      <w:tr w:rsidR="00D57668" w:rsidRPr="00F601F1" w14:paraId="70D1B47C" w14:textId="77777777" w:rsidTr="0009162C">
        <w:tc>
          <w:tcPr>
            <w:tcW w:w="2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6D1911" w14:textId="47F490C6" w:rsidR="00D57668" w:rsidRPr="0009162C" w:rsidRDefault="0039478E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0" w:name="_gjdgxs" w:colFirst="0" w:colLast="0"/>
            <w:bookmarkEnd w:id="0"/>
            <w:r w:rsidRPr="0009162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7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78C06" w14:textId="473F71C6" w:rsidR="00D57668" w:rsidRPr="0009162C" w:rsidRDefault="0039478E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9162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RECOMMENDA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39CEA" w14:textId="5EB799B4" w:rsidR="00D57668" w:rsidRPr="0009162C" w:rsidRDefault="0039478E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9162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UIDELINE, Y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57BBEF" w14:textId="4A729DB6" w:rsidR="00D57668" w:rsidRPr="0009162C" w:rsidRDefault="0039478E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9162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TRENGTH OF RECOMMENDATION</w:t>
            </w:r>
          </w:p>
        </w:tc>
      </w:tr>
      <w:tr w:rsidR="0039478E" w:rsidRPr="005862B1" w14:paraId="71B98098" w14:textId="77777777" w:rsidTr="0009162C">
        <w:trPr>
          <w:gridAfter w:val="1"/>
          <w:wAfter w:w="1954" w:type="dxa"/>
          <w:trHeight w:val="200"/>
        </w:trPr>
        <w:tc>
          <w:tcPr>
            <w:tcW w:w="123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9BB69C" w14:textId="391B7CF7" w:rsidR="0039478E" w:rsidRPr="0009162C" w:rsidRDefault="0039478E" w:rsidP="00D57668">
            <w:pPr>
              <w:spacing w:before="40" w:after="40"/>
              <w:ind w:left="3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162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dult patients with negative test result</w:t>
            </w:r>
          </w:p>
        </w:tc>
      </w:tr>
      <w:tr w:rsidR="00D57668" w:rsidRPr="0009162C" w14:paraId="151BE570" w14:textId="77777777" w:rsidTr="0009162C">
        <w:trPr>
          <w:trHeight w:val="200"/>
        </w:trPr>
        <w:tc>
          <w:tcPr>
            <w:tcW w:w="289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717E45" w14:textId="4CC3DE96" w:rsidR="00D57668" w:rsidRPr="0009162C" w:rsidRDefault="00DA1889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henotypic </w:t>
            </w:r>
            <w:r w:rsidR="00D57668"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agnosis of FH</w:t>
            </w:r>
          </w:p>
        </w:tc>
        <w:tc>
          <w:tcPr>
            <w:tcW w:w="731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10610AE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 diagnosis of FH can’t be exclude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BAC78B" w14:textId="61E2CEC1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HANCG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5)</w:t>
            </w:r>
          </w:p>
          <w:p w14:paraId="3885DB4A" w14:textId="3E40AE90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A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3)</w:t>
            </w:r>
          </w:p>
          <w:p w14:paraId="023A7DC7" w14:textId="4E1781AC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  <w:p w14:paraId="18F7F13E" w14:textId="3F6BF905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SA, 2014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4)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EEA8F8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  <w:p w14:paraId="30D533F2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7E369C82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A</w:t>
            </w:r>
          </w:p>
          <w:p w14:paraId="101F2004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6E4C756B" w14:textId="77777777" w:rsidTr="0009162C">
        <w:trPr>
          <w:trHeight w:val="511"/>
        </w:trPr>
        <w:tc>
          <w:tcPr>
            <w:tcW w:w="289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2D77F9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05E1A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prehensive exon by exon sequencing is recommended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06F2B3" w14:textId="310F9467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HANCG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5)</w:t>
            </w:r>
          </w:p>
          <w:p w14:paraId="17997C0B" w14:textId="1C1A1BC5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38829E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  <w:p w14:paraId="70F7D252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A</w:t>
            </w:r>
          </w:p>
        </w:tc>
      </w:tr>
      <w:tr w:rsidR="00D57668" w:rsidRPr="0009162C" w14:paraId="57631DC0" w14:textId="77777777" w:rsidTr="0009162C">
        <w:trPr>
          <w:trHeight w:val="464"/>
        </w:trPr>
        <w:tc>
          <w:tcPr>
            <w:tcW w:w="2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E0698" w14:textId="39B854D0" w:rsidR="00D57668" w:rsidRPr="0009162C" w:rsidRDefault="00DA1889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Family </w:t>
            </w:r>
            <w:r w:rsidR="00D57668"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story with a known mutation of FH</w:t>
            </w:r>
          </w:p>
        </w:tc>
        <w:tc>
          <w:tcPr>
            <w:tcW w:w="7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5FCE9C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nage the coronary heart disease risk as in the general popula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604E5" w14:textId="3B0DA695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6B74F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9478E" w:rsidRPr="005862B1" w14:paraId="73A8CF84" w14:textId="77777777" w:rsidTr="0009162C">
        <w:trPr>
          <w:gridAfter w:val="1"/>
          <w:wAfter w:w="1954" w:type="dxa"/>
          <w:trHeight w:val="344"/>
        </w:trPr>
        <w:tc>
          <w:tcPr>
            <w:tcW w:w="123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83DC58" w14:textId="5E8F98FF" w:rsidR="0039478E" w:rsidRPr="0009162C" w:rsidRDefault="0039478E" w:rsidP="00D57668">
            <w:pPr>
              <w:spacing w:before="40" w:after="40"/>
              <w:ind w:left="31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9162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dult patients with positive (heterozygous) test result</w:t>
            </w:r>
          </w:p>
        </w:tc>
      </w:tr>
      <w:tr w:rsidR="00D57668" w:rsidRPr="0009162C" w14:paraId="64587127" w14:textId="77777777" w:rsidTr="0009162C">
        <w:trPr>
          <w:trHeight w:val="260"/>
        </w:trPr>
        <w:tc>
          <w:tcPr>
            <w:tcW w:w="28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CE2C4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24469B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ould inform patients that the treatment is lifelong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B57424" w14:textId="7B26282D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03535AA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08991455" w14:textId="77777777" w:rsidTr="0009162C">
        <w:trPr>
          <w:trHeight w:val="26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A7AAF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E14113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ould receive clear and appropriate educational information about FH and written advice or information about patient support group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8A43E7" w14:textId="1313AB94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5BD221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56EF08E8" w14:textId="77777777" w:rsidTr="0009162C">
        <w:trPr>
          <w:trHeight w:val="26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E04C3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097958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ould encourage patients to contact their relatives to inform them of their potential risk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80E9E7" w14:textId="38B8949F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F9A20F3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7E284F6A" w14:textId="77777777" w:rsidTr="0009162C">
        <w:trPr>
          <w:trHeight w:val="26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3C787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6FA4FC5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ould be offered a regular structured review that is carried out at least annually; it includes update of the family pedigree, assessment of any symptoms of CHD, smoking status, a fasting lipid profile, discussion about concordance with medication, possible side effect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D32E94" w14:textId="22F8F6C2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AEC0D3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684329BB" w14:textId="77777777" w:rsidTr="0009162C">
        <w:trPr>
          <w:trHeight w:val="26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AA42F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8E96E59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 baseline ECG should be considered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E3B386B" w14:textId="7C25BD1E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0F02835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3EEE6031" w14:textId="77777777" w:rsidTr="0009162C">
        <w:trPr>
          <w:trHeight w:val="26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AB37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9EC497A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 10-year CHD risk is not recommended</w:t>
            </w:r>
          </w:p>
        </w:tc>
        <w:tc>
          <w:tcPr>
            <w:tcW w:w="212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8CBA7C2" w14:textId="3A11DB07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A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3)</w:t>
            </w:r>
          </w:p>
        </w:tc>
        <w:tc>
          <w:tcPr>
            <w:tcW w:w="195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7EFA087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7F9FA7D2" w14:textId="77777777" w:rsidTr="0009162C">
        <w:trPr>
          <w:trHeight w:val="26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E531B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FC6FCC4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ceive lipid-modifying drug treatment to reduce LDL concentration by more than 50% from baseline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FDBA964" w14:textId="2A424AD0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A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3)</w:t>
            </w:r>
          </w:p>
          <w:p w14:paraId="08FE5865" w14:textId="5815121D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SA, 2014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4)</w:t>
            </w:r>
          </w:p>
          <w:p w14:paraId="2091BFDC" w14:textId="39A55B88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  <w:p w14:paraId="70112A84" w14:textId="5FF7DBA4" w:rsidR="00D57668" w:rsidRPr="0009162C" w:rsidRDefault="00FA5D42" w:rsidP="0039478E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D9903B6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52303D66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1FB05B8E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2C</w:t>
            </w:r>
          </w:p>
          <w:p w14:paraId="4BB526D5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106A59FA" w14:textId="77777777" w:rsidTr="0009162C">
        <w:trPr>
          <w:trHeight w:val="26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3E354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5E4CBC8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When the drug therapy does not achieve target LDL levels, referral to a specialist should be offered for consideration for treatment with either a bile acid sequestrant, </w:t>
            </w: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nicotinic acid, or a fibrate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56A8F53" w14:textId="45CAD164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4093606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7FDEF4F7" w14:textId="77777777" w:rsidTr="0009162C">
        <w:trPr>
          <w:trHeight w:val="26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B0EC0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31A5DB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at-soluble vitamin (A, D, K) and folic acid supplementation should be offered to patients who are receiving long-term treatment with the bile acid sequestrant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B48EB0" w14:textId="0C908508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0D2BE65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42036C08" w14:textId="77777777" w:rsidTr="0009162C">
        <w:trPr>
          <w:trHeight w:val="26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B36D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2F83BD5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ceive lipid-modifying drug treatment to reach maximal LDL reduction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81C2F0D" w14:textId="73270A75" w:rsidR="00D57668" w:rsidRPr="0009162C" w:rsidRDefault="00B1638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SC-EAS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0)</w:t>
            </w:r>
          </w:p>
          <w:p w14:paraId="0C45C2F1" w14:textId="440AF1F7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CE-ACE, 2017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2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B545A62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2C</w:t>
            </w:r>
          </w:p>
          <w:p w14:paraId="1E1C62B5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A</w:t>
            </w:r>
          </w:p>
        </w:tc>
      </w:tr>
      <w:tr w:rsidR="00D57668" w:rsidRPr="0009162C" w14:paraId="3B73F89E" w14:textId="77777777" w:rsidTr="0009162C">
        <w:trPr>
          <w:trHeight w:val="26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7282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8E5C2F6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tin therapy is recommended as the primary pharmacologic agent to achieve target LDLc level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1753A20" w14:textId="52396921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A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3)</w:t>
            </w:r>
          </w:p>
          <w:p w14:paraId="7943A088" w14:textId="4968A29C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  <w:p w14:paraId="3272897A" w14:textId="34699F81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CE-ACE, 2017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2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F10E1C3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75B1EAE0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458C8916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A</w:t>
            </w:r>
          </w:p>
        </w:tc>
      </w:tr>
      <w:tr w:rsidR="00D57668" w:rsidRPr="0009162C" w14:paraId="014F4D1A" w14:textId="77777777" w:rsidTr="0009162C">
        <w:trPr>
          <w:trHeight w:val="26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FDF24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30655C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tin with a low acquisition cost in people &gt; 60 years of age and who do not have CHD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AD48DF" w14:textId="1A198695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D173AB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2F04155B" w14:textId="77777777" w:rsidTr="0009162C">
        <w:trPr>
          <w:trHeight w:val="26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67CB7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26B6799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bination therapy of lipid-lowering agents should be considered when LDL target levels are not achieved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D7240CF" w14:textId="615758E8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A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3)</w:t>
            </w:r>
          </w:p>
          <w:p w14:paraId="432D1227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HFH, 2014</w:t>
            </w:r>
          </w:p>
          <w:p w14:paraId="331E2A8D" w14:textId="7B658172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CE-ACE, 2017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2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7532888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3C46C3EC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01D6F866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A</w:t>
            </w:r>
          </w:p>
        </w:tc>
      </w:tr>
      <w:tr w:rsidR="00D57668" w:rsidRPr="0009162C" w14:paraId="16831F7A" w14:textId="77777777" w:rsidTr="0009162C">
        <w:trPr>
          <w:trHeight w:val="26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DCCC8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346075F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CSK9 inhibitors should be considered for use in combination with statin therapy for LDLc lowering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095A4DF" w14:textId="7A76534D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CE-ACE, 2017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2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7E2E54A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A</w:t>
            </w:r>
          </w:p>
        </w:tc>
      </w:tr>
      <w:tr w:rsidR="00D57668" w:rsidRPr="0009162C" w14:paraId="006523FE" w14:textId="77777777" w:rsidTr="0009162C">
        <w:trPr>
          <w:trHeight w:val="26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F0621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8BB08A9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-assess individuals’ lipid status 6 weeks after therapy initiation and again at 6-week intervals until treatment goal is achieved.</w:t>
            </w:r>
          </w:p>
          <w:p w14:paraId="6A483214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hile on stable lipid therapy, individuals should be tested at 6-12 month interval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B61EAD" w14:textId="07BEBEDD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CE-ACE, 2017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2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C3C4E3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4D</w:t>
            </w:r>
          </w:p>
        </w:tc>
      </w:tr>
      <w:tr w:rsidR="00D57668" w:rsidRPr="0009162C" w14:paraId="45465872" w14:textId="77777777" w:rsidTr="0009162C">
        <w:trPr>
          <w:trHeight w:val="24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7855E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C6414A0" w14:textId="25B579D3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ould be counselled regarding lifestyle modification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6784825" w14:textId="1E247786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A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3)</w:t>
            </w:r>
          </w:p>
          <w:p w14:paraId="6F747D65" w14:textId="1D0BA932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HANCG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5)</w:t>
            </w:r>
          </w:p>
          <w:p w14:paraId="62FB703E" w14:textId="24E3064C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SA, 2014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4)</w:t>
            </w:r>
          </w:p>
          <w:p w14:paraId="630DF1BC" w14:textId="1E59024E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  <w:p w14:paraId="28FF92C3" w14:textId="736AA827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CE-ACE, 2017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2)</w:t>
            </w:r>
          </w:p>
          <w:p w14:paraId="6FAE1808" w14:textId="7AA06450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4DCD8E8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2779E246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  <w:p w14:paraId="09EA4E6E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7CCF91DF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  <w:p w14:paraId="421C15E4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A</w:t>
            </w:r>
          </w:p>
          <w:p w14:paraId="4A80ABA9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3F38ECAA" w14:textId="77777777" w:rsidTr="0009162C">
        <w:trPr>
          <w:trHeight w:val="24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A9D2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4DD0D3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ximize reduction in other ASCVD risk factor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51324D" w14:textId="33F6DDE5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A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3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03935B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77C8CDDD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806D1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8BA55A5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ke at least 30 minutes of physical activity a day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F746CFE" w14:textId="684AD9B8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A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3)</w:t>
            </w:r>
          </w:p>
          <w:p w14:paraId="0085FBC8" w14:textId="6F81E86F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CE-ACE, 2017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2)</w:t>
            </w:r>
          </w:p>
          <w:p w14:paraId="2F18E147" w14:textId="7547DD36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8872E6B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250CAB1B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A</w:t>
            </w:r>
          </w:p>
          <w:p w14:paraId="720D0013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57D5F096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9DC8C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DED35C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ho is unable to perform moderate-intensity physical activity at least 5 days a week, should exercise at maximum safe capacity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5F247F" w14:textId="16DE4C2E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07FF33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7EF02F2C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75E6F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4EB139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 addition to aerobic activity (4-6 times per week) muscle-strengthening activity is recommended at least 2 days a week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F1BCEF" w14:textId="670A3C71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CE-ACE, 2017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2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EA05DF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A</w:t>
            </w:r>
          </w:p>
        </w:tc>
      </w:tr>
      <w:tr w:rsidR="00D57668" w:rsidRPr="0009162C" w14:paraId="1D9C8C94" w14:textId="77777777" w:rsidTr="0009162C">
        <w:trPr>
          <w:trHeight w:val="64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92727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54FF07E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hieve and maintain a healthy weight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6C9C5C7" w14:textId="097DB2B5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A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3)</w:t>
            </w:r>
          </w:p>
          <w:p w14:paraId="05B51905" w14:textId="12F382A4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SA, 2014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4)</w:t>
            </w:r>
          </w:p>
          <w:p w14:paraId="0F8D915D" w14:textId="2372E410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50E4745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4FD0FB88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1F4E659A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11A63793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43C40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C086135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 reduced-calorie diet consisting of fruit and vegetables (5 portions per day), grains, fish and meat is recommended.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885EEC5" w14:textId="75DDA77C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  <w:p w14:paraId="1525BE1B" w14:textId="1DA636BB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CE-ACE, 2017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2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3FAD0AC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28243F89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A</w:t>
            </w:r>
          </w:p>
        </w:tc>
      </w:tr>
      <w:tr w:rsidR="00D57668" w:rsidRPr="0009162C" w14:paraId="61186995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BEF5E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EDAB3D9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 intake of saturated fats, transfats, and cholesterol should be limited while LDLc lowering macronutrient intake should include plant stanols/sterols and fiber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7328FB4" w14:textId="4D68758C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CE-ACE, 2017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2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9BFE09B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A</w:t>
            </w:r>
          </w:p>
        </w:tc>
      </w:tr>
      <w:tr w:rsidR="00D57668" w:rsidRPr="0009162C" w14:paraId="26C31F77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03C2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D2FD828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ould be offered individualised nutritional advice from an expert on nutrition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F845696" w14:textId="6C99593C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2FAB373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243E59BA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62265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4C235B5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ould be advised to consume a diet in which:</w:t>
            </w:r>
          </w:p>
          <w:p w14:paraId="599369B9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tal fat intake 30% or less of the total</w:t>
            </w:r>
          </w:p>
          <w:p w14:paraId="074BD0A0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aturated fats 10% or less of the total</w:t>
            </w:r>
          </w:p>
          <w:p w14:paraId="028F4B9E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ake of dietary cholesterol is less than 300 mg/day</w:t>
            </w:r>
          </w:p>
          <w:p w14:paraId="4E54966F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aturated fats are replaced by increasing the intake of monounsaturated and polyunsaturated fat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E1BF659" w14:textId="16952770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1C66C88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4DAEBB2B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57F2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5228AC0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ould not routinely recommended to take omega-3 fatty acid supplement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931A531" w14:textId="49E94778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09B378C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1B1D0430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4A89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15661BA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cohol consumption should be limited to up 3-4 units a day for men and 2-3 for women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9F0156E" w14:textId="72F0EFF6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A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3)</w:t>
            </w:r>
          </w:p>
          <w:p w14:paraId="1A72F647" w14:textId="43AAD230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75EC90D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1A53C799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1B1ABE00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712F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D99F4C3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ople who smoke should be advised to stop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64FAAC5" w14:textId="518A7B5B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A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3)</w:t>
            </w:r>
          </w:p>
          <w:p w14:paraId="3956F772" w14:textId="264BE7E4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SA, 2014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4)</w:t>
            </w:r>
          </w:p>
          <w:p w14:paraId="585FACE0" w14:textId="5433789B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  <w:p w14:paraId="6977ECC2" w14:textId="2C34A6DD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CE-ACE, 2017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2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8C2B115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20104DF8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2C8BE6AE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0E1D74E9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</w:tc>
      </w:tr>
      <w:tr w:rsidR="00D57668" w:rsidRPr="0009162C" w14:paraId="486D32EA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30335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1EBD74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ople who want to stop smoking should be offered support and advice, also with pharmacotherapy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56E3A2" w14:textId="7826A874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67852F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215C3492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F910F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4CD1FA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lood pressure should be treated to &lt;140/90 or &lt;130/80 in those with diabete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204274" w14:textId="6D15A1D0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A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3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A245CA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6DE3847A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E07A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00F67A2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lasma levels of hepatic aminotransferases, creatine kinase and creatinine should be measured before starting pharmacotherapy.</w:t>
            </w:r>
          </w:p>
          <w:p w14:paraId="1A079E5A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epatic aminotransferases should be monitored, creatine kinase should be measured when musculoskeletal symptoms are reported, creatinine should be monitored in those with kidney disease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15296C6" w14:textId="7390CD85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HANCG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5)</w:t>
            </w:r>
          </w:p>
          <w:p w14:paraId="486EE69F" w14:textId="1E15D832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FHF, 2014 (9)</w:t>
            </w:r>
          </w:p>
          <w:p w14:paraId="6192408B" w14:textId="2F4E0C83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6)</w:t>
            </w:r>
          </w:p>
          <w:p w14:paraId="42C30C15" w14:textId="3B36EE46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ACE-ACE, 2017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2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FB35792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  <w:p w14:paraId="2E3362FE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  <w:p w14:paraId="046973C8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5C8B7A66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4C</w:t>
            </w:r>
          </w:p>
        </w:tc>
      </w:tr>
      <w:tr w:rsidR="00D57668" w:rsidRPr="0009162C" w14:paraId="29FADEE7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55FD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6AB131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lucose should be monitored when there are risk factors for diabete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1C5608" w14:textId="5CA9D8D9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1D3157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</w:tc>
      </w:tr>
      <w:tr w:rsidR="00D57668" w:rsidRPr="0009162C" w14:paraId="67FF613C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656F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1222BF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ild elevations in blood glucose levels and or increased risk of T2DM associated with </w:t>
            </w: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intensive statin therapy do not outweight the benefits of statin therapy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CBE7E9" w14:textId="04394570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</w:t>
            </w:r>
            <w:bookmarkStart w:id="1" w:name="_GoBack"/>
            <w:bookmarkEnd w:id="1"/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E-ACE, 2017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2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68C860C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A</w:t>
            </w:r>
          </w:p>
        </w:tc>
      </w:tr>
      <w:tr w:rsidR="00D57668" w:rsidRPr="0009162C" w14:paraId="0E9EB461" w14:textId="77777777" w:rsidTr="0009162C">
        <w:trPr>
          <w:trHeight w:val="24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93BE0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BDAF38B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outine non-invasive screening (angio-TC) is not recommended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9BDD5F2" w14:textId="45EBD377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A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3)</w:t>
            </w:r>
          </w:p>
          <w:p w14:paraId="52C54C1A" w14:textId="04235944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055B35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4688F152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3C</w:t>
            </w:r>
          </w:p>
        </w:tc>
      </w:tr>
      <w:tr w:rsidR="00D57668" w:rsidRPr="0009162C" w14:paraId="25D48803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20F5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003989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ults with contraindications to statins: ezetimibe monotherapy is recommended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AC1123" w14:textId="7C4D0B4A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  <w:p w14:paraId="141A59CA" w14:textId="6702ADFB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CE-ACE, 2017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2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F3476A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7D078DB6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D57668" w:rsidRPr="0009162C" w14:paraId="54245892" w14:textId="77777777" w:rsidTr="0009162C">
        <w:trPr>
          <w:trHeight w:val="9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C899D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7825B9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ults with contraindications to statins: should be referred to a specialist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4C144F" w14:textId="6F97D3CC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A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3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B3D5F7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71B51F6D" w14:textId="77777777" w:rsidTr="0009162C">
        <w:trPr>
          <w:trHeight w:val="78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80E99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4F4AF57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rapy: combination of lifestyle, statin treatment (with or without ezetimibe).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9F77971" w14:textId="153A07D6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  <w:p w14:paraId="15FABFEA" w14:textId="338F6A7C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  <w:p w14:paraId="4FA14202" w14:textId="6D7187B4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CE-ACE, 2017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2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86E23EF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A</w:t>
            </w:r>
          </w:p>
          <w:p w14:paraId="34658687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35E6C8E1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!A</w:t>
            </w:r>
          </w:p>
        </w:tc>
      </w:tr>
      <w:tr w:rsidR="00D57668" w:rsidRPr="0009162C" w14:paraId="0C9A174B" w14:textId="77777777" w:rsidTr="0009162C">
        <w:trPr>
          <w:trHeight w:val="78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88499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F3AAA4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hen prescribing ezetimibe with a statin, ezetimibe should be prescribed on the basis of the lowest acquisition cost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E60CE0" w14:textId="0F6E8CCF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88C92A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4E65B954" w14:textId="77777777" w:rsidTr="0009162C">
        <w:trPr>
          <w:trHeight w:val="1329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F332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90D927E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DL apheresis should be considered in patients who cannot achieve LDL-cholesterol targets despite maximal drug therapy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B9B0A2" w14:textId="11447562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A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3)</w:t>
            </w:r>
          </w:p>
          <w:p w14:paraId="46BA0DEB" w14:textId="5DE35CE3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  <w:p w14:paraId="6AB4CCC1" w14:textId="271E9B69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2006E5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28B53F8E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  <w:p w14:paraId="4C54058C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7CF3FBF0" w14:textId="77777777" w:rsidTr="0009162C">
        <w:trPr>
          <w:trHeight w:val="9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06539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780583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et and drug therapy to lower LDL-cholesterol should be continued during LDL apheresi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784935" w14:textId="2B452D2D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9D4F32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</w:tc>
      </w:tr>
      <w:tr w:rsidR="00D57668" w:rsidRPr="0009162C" w14:paraId="5A384ABD" w14:textId="77777777" w:rsidTr="0009162C">
        <w:trPr>
          <w:trHeight w:val="78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521BB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9C023E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 efficacy, tolerability and safety of LDL apheresis must be regularly reviewed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0EA904" w14:textId="751B34D6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76C38A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3A</w:t>
            </w:r>
          </w:p>
        </w:tc>
      </w:tr>
      <w:tr w:rsidR="00D57668" w:rsidRPr="0009162C" w14:paraId="58D66D98" w14:textId="77777777" w:rsidTr="0009162C">
        <w:trPr>
          <w:trHeight w:val="9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807B8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8CE15B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 effect of LDL apheresis on progression of atherosclerosis should be monitored according to clinical indications in FH patients with echocardiography, carotid ultrasonography and exercise stress testing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AE2CC9" w14:textId="7BF07806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F8F4DC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3B</w:t>
            </w:r>
          </w:p>
        </w:tc>
      </w:tr>
      <w:tr w:rsidR="00D57668" w:rsidRPr="0009162C" w14:paraId="78B2712B" w14:textId="77777777" w:rsidTr="0009162C">
        <w:trPr>
          <w:trHeight w:val="9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BA4E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3034AE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ould recommend arterio-venous fistulae as the preferred method of access for people who are offered LDL apheresi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61B1BB" w14:textId="21DF8622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EC2774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53282380" w14:textId="77777777" w:rsidTr="0009162C">
        <w:trPr>
          <w:trHeight w:val="9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EB1E4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4B7C74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outine monitoring of the person iron’s status should be carried out and iron supplementation initiated if required in people who are receiving LDL apheresi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F23519" w14:textId="308F0505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EBDA72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63D43A6E" w14:textId="77777777" w:rsidTr="0009162C">
        <w:trPr>
          <w:trHeight w:val="74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50FF4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F1D8D5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E inhibitors should not be used in people treated with LDL apheresi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18515F" w14:textId="6507E95E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F69C3A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14AB54E8" w14:textId="77777777" w:rsidTr="0009162C">
        <w:trPr>
          <w:trHeight w:val="9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60FAE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D46C43" w14:textId="3FEEFB2E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ople who are receiving LDL apheresis and blood-pressure lowering drug therapy should consider stopping it the morning of the LDL apheresi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4A2F50" w14:textId="75C4732A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05FC43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2E5A72EA" w14:textId="77777777" w:rsidTr="0009162C">
        <w:trPr>
          <w:trHeight w:val="9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52B2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7B2BEF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eople undergoing LDL apheresis should stop warfarin therapy 4 days before and substitute it with EBWH. </w:t>
            </w: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Anti-platelet therapy should continue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5175A5" w14:textId="19909FD3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1B24AA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2111E359" w14:textId="77777777" w:rsidTr="0009162C">
        <w:trPr>
          <w:trHeight w:val="28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F1834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507A53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ystematic cascade screening should be coordinated by a  dedicated center and should not be carried out in primary care without central coordination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71B086" w14:textId="5F08AEE7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8DCD82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A</w:t>
            </w:r>
          </w:p>
        </w:tc>
      </w:tr>
      <w:tr w:rsidR="00D57668" w:rsidRPr="0009162C" w14:paraId="75757D07" w14:textId="77777777" w:rsidTr="0009162C">
        <w:trPr>
          <w:trHeight w:val="223"/>
        </w:trPr>
        <w:tc>
          <w:tcPr>
            <w:tcW w:w="28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5ED69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19E94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rget: HDL</w:t>
            </w:r>
          </w:p>
          <w:p w14:paraId="46CD478A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centration &gt; 40 mg/dl;</w:t>
            </w:r>
          </w:p>
          <w:p w14:paraId="4C3E66AD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rget: TG</w:t>
            </w:r>
          </w:p>
          <w:p w14:paraId="10F5EA1F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centration &lt; 150 mg/dl;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3509F" w14:textId="5DC3A01B" w:rsidR="00D57668" w:rsidRPr="0009162C" w:rsidRDefault="00FA5D42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CE-ACE, 2017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2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D8C7CA" w14:textId="77777777" w:rsidR="00D57668" w:rsidRPr="0009162C" w:rsidRDefault="00D57668" w:rsidP="0009162C">
            <w:pPr>
              <w:spacing w:before="40" w:after="40"/>
              <w:ind w:left="3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A</w:t>
            </w:r>
          </w:p>
        </w:tc>
      </w:tr>
      <w:tr w:rsidR="00D57668" w:rsidRPr="0009162C" w14:paraId="3F41CA26" w14:textId="77777777" w:rsidTr="0009162C">
        <w:trPr>
          <w:trHeight w:val="320"/>
        </w:trPr>
        <w:tc>
          <w:tcPr>
            <w:tcW w:w="28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D22D43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ormal CVR</w:t>
            </w:r>
          </w:p>
        </w:tc>
        <w:tc>
          <w:tcPr>
            <w:tcW w:w="731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31F2A25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rget: LDL-c &lt; 100 mg/dl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DA0C03C" w14:textId="2BE05CE3" w:rsidR="00D57668" w:rsidRPr="0009162C" w:rsidRDefault="00B1638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ESC-EAS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0)</w:t>
            </w:r>
          </w:p>
          <w:p w14:paraId="6AFB7BC3" w14:textId="6138C78D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FHF, 2014 (9)</w:t>
            </w:r>
          </w:p>
          <w:p w14:paraId="4CC7C9FF" w14:textId="701EEEF1" w:rsidR="00D57668" w:rsidRPr="0009162C" w:rsidRDefault="00B1638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Descamps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5)</w:t>
            </w:r>
          </w:p>
          <w:p w14:paraId="312DA543" w14:textId="2889A224" w:rsidR="00B16388" w:rsidRPr="0009162C" w:rsidRDefault="00B16388" w:rsidP="00B16388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ESC-EAS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0)</w:t>
            </w:r>
          </w:p>
          <w:p w14:paraId="5008BE18" w14:textId="6E813233" w:rsidR="00D57668" w:rsidRPr="0009162C" w:rsidRDefault="00B1638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SLA, 2017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7)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A718E49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C</w:t>
            </w:r>
          </w:p>
          <w:p w14:paraId="716C721D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2C</w:t>
            </w:r>
          </w:p>
          <w:p w14:paraId="6862BC71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C</w:t>
            </w:r>
          </w:p>
          <w:p w14:paraId="2EE42946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2C</w:t>
            </w:r>
          </w:p>
          <w:p w14:paraId="02101D54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C</w:t>
            </w:r>
          </w:p>
        </w:tc>
      </w:tr>
      <w:tr w:rsidR="00D57668" w:rsidRPr="0009162C" w14:paraId="006F49FF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C4AEE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0378F6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rapy: aggressive statin therapy in combination with ezetimibe/resins if needed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442971" w14:textId="74C89FE0" w:rsidR="00D57668" w:rsidRPr="0009162C" w:rsidRDefault="00B1638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SC-EAS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0)</w:t>
            </w:r>
          </w:p>
          <w:p w14:paraId="11F6B71C" w14:textId="64C360AB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SA, 2014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4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DB6598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C</w:t>
            </w:r>
          </w:p>
          <w:p w14:paraId="3BD54971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0E8CD9E8" w14:textId="77777777" w:rsidTr="0009162C">
        <w:trPr>
          <w:trHeight w:val="810"/>
        </w:trPr>
        <w:tc>
          <w:tcPr>
            <w:tcW w:w="28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9FA1FA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5AEDC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DL apheresis should be considered when LDL</w:t>
            </w:r>
          </w:p>
          <w:p w14:paraId="09E23339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&gt; 300 mg/dl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3CA94" w14:textId="68264CD3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A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3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F646F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4CD9DFA2" w14:textId="77777777" w:rsidTr="0009162C">
        <w:trPr>
          <w:trHeight w:val="1180"/>
        </w:trPr>
        <w:tc>
          <w:tcPr>
            <w:tcW w:w="2895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ECD6C7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High CVR</w:t>
            </w:r>
          </w:p>
        </w:tc>
        <w:tc>
          <w:tcPr>
            <w:tcW w:w="731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0F884F6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rget: LDL concentration</w:t>
            </w:r>
          </w:p>
          <w:p w14:paraId="29117DBA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 100 mg/dl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11106E" w14:textId="5761339F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A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3)</w:t>
            </w:r>
          </w:p>
          <w:p w14:paraId="3803D08F" w14:textId="2D927410" w:rsidR="00D57668" w:rsidRPr="0009162C" w:rsidRDefault="00FA5D42" w:rsidP="00B16388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SA, 2014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4)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564BF11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05029CBC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50439C8E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7668" w:rsidRPr="0009162C" w14:paraId="3A82726D" w14:textId="77777777" w:rsidTr="0009162C">
        <w:trPr>
          <w:trHeight w:val="200"/>
        </w:trPr>
        <w:tc>
          <w:tcPr>
            <w:tcW w:w="2895" w:type="dxa"/>
            <w:vMerge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328801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984E5A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rapy: aggressive statin therapy in combination with ezetimibe/resins if needed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E540D6D" w14:textId="0BCDD08C" w:rsidR="00D57668" w:rsidRPr="0009162C" w:rsidRDefault="00B1638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6C0ED9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557056A9" w14:textId="77777777" w:rsidTr="0009162C">
        <w:trPr>
          <w:trHeight w:val="200"/>
        </w:trPr>
        <w:tc>
          <w:tcPr>
            <w:tcW w:w="28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27CE1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6D860D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DL apheresis should be considered when</w:t>
            </w:r>
          </w:p>
          <w:p w14:paraId="52BC710C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LDL &gt; 200 mg/dl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9A869" w14:textId="5572DA3A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A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3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CE8FD2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0DB229CA" w14:textId="77777777" w:rsidTr="0009162C">
        <w:trPr>
          <w:trHeight w:val="200"/>
        </w:trPr>
        <w:tc>
          <w:tcPr>
            <w:tcW w:w="2895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9B1696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Very high CVR</w:t>
            </w:r>
          </w:p>
        </w:tc>
        <w:tc>
          <w:tcPr>
            <w:tcW w:w="731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BE322F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rget: LDL concentration</w:t>
            </w:r>
          </w:p>
          <w:p w14:paraId="7A983007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 70 mg/dl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D90278" w14:textId="77777777" w:rsidR="00B16388" w:rsidRPr="0009162C" w:rsidRDefault="00B16388" w:rsidP="00B16388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FHF, 2014 (9)</w:t>
            </w:r>
          </w:p>
          <w:p w14:paraId="7266B837" w14:textId="21B168A2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ISA, 2014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4)</w:t>
            </w:r>
          </w:p>
          <w:p w14:paraId="6978A16E" w14:textId="7080E58C" w:rsidR="00B16388" w:rsidRPr="0009162C" w:rsidRDefault="00B1638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SLA, 2017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7)</w:t>
            </w:r>
          </w:p>
          <w:p w14:paraId="09FF34EE" w14:textId="549B222A" w:rsidR="00D57668" w:rsidRPr="0009162C" w:rsidRDefault="00B1638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ESC-EAS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0)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9E47DC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2C</w:t>
            </w:r>
          </w:p>
          <w:p w14:paraId="39377BA5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208F2FAD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C</w:t>
            </w:r>
          </w:p>
          <w:p w14:paraId="3024C54F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2C</w:t>
            </w:r>
          </w:p>
        </w:tc>
      </w:tr>
      <w:tr w:rsidR="00D57668" w:rsidRPr="0009162C" w14:paraId="4663DE60" w14:textId="77777777" w:rsidTr="0009162C">
        <w:trPr>
          <w:trHeight w:val="200"/>
        </w:trPr>
        <w:tc>
          <w:tcPr>
            <w:tcW w:w="2895" w:type="dxa"/>
            <w:vMerge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1B0305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4FA664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rapy: aggressive statin therapy in combination with ezetimibe/resins if needed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AF206B" w14:textId="7E06DC08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HANCG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5)</w:t>
            </w:r>
            <w:r w:rsidR="00D57668"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SA, 2014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4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7B9DC2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  <w:p w14:paraId="6860031A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438F2419" w14:textId="77777777" w:rsidTr="0009162C">
        <w:trPr>
          <w:trHeight w:val="200"/>
        </w:trPr>
        <w:tc>
          <w:tcPr>
            <w:tcW w:w="2895" w:type="dxa"/>
            <w:vMerge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E648EE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888988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DL apheresis should be considered when</w:t>
            </w:r>
          </w:p>
          <w:p w14:paraId="151113A8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LDL &gt; 160 mg/dl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2BC110" w14:textId="08C4572F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HANCG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5)</w:t>
            </w:r>
          </w:p>
          <w:p w14:paraId="689A6305" w14:textId="2DCBDABD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A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3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5D5995A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  <w:p w14:paraId="6E68BFB3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307B6E37" w14:textId="77777777" w:rsidTr="0009162C">
        <w:trPr>
          <w:trHeight w:val="800"/>
        </w:trPr>
        <w:tc>
          <w:tcPr>
            <w:tcW w:w="2895" w:type="dxa"/>
            <w:vMerge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1AFB93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320AD9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w dose aspirin (75-81 mg per day) should be considered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1D6F583" w14:textId="2EF0D971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A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3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954B6D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4BD83551" w14:textId="77777777" w:rsidTr="0009162C">
        <w:trPr>
          <w:trHeight w:val="800"/>
        </w:trPr>
        <w:tc>
          <w:tcPr>
            <w:tcW w:w="28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9EF9D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A3047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eatment with PCSK9 antibody should be considered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AF040" w14:textId="1D64C881" w:rsidR="00D57668" w:rsidRPr="0009162C" w:rsidRDefault="00B1638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SC-EAS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0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2FCD00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2C</w:t>
            </w:r>
          </w:p>
        </w:tc>
      </w:tr>
      <w:tr w:rsidR="00D57668" w:rsidRPr="0009162C" w14:paraId="7DC1994B" w14:textId="77777777" w:rsidTr="0009162C">
        <w:trPr>
          <w:trHeight w:val="560"/>
        </w:trPr>
        <w:tc>
          <w:tcPr>
            <w:tcW w:w="28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E061E9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Without clinical CVD</w:t>
            </w:r>
          </w:p>
        </w:tc>
        <w:tc>
          <w:tcPr>
            <w:tcW w:w="731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18F9D7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rget: LDL concentration</w:t>
            </w:r>
          </w:p>
          <w:p w14:paraId="693590E8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 70 mg/dl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051263" w14:textId="5E641E73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CE-ACE, 2017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2)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9F2E57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A</w:t>
            </w:r>
          </w:p>
        </w:tc>
      </w:tr>
      <w:tr w:rsidR="00D57668" w:rsidRPr="0009162C" w14:paraId="542CA986" w14:textId="77777777" w:rsidTr="0009162C">
        <w:trPr>
          <w:trHeight w:val="560"/>
        </w:trPr>
        <w:tc>
          <w:tcPr>
            <w:tcW w:w="28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33AA6C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DC408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rget: apoB concentration</w:t>
            </w:r>
          </w:p>
          <w:p w14:paraId="22F635BC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 80 mg/dl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82411" w14:textId="5641FEF0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CE-ACE, 2017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2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0C97E9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A</w:t>
            </w:r>
          </w:p>
        </w:tc>
      </w:tr>
      <w:tr w:rsidR="00D57668" w:rsidRPr="0009162C" w14:paraId="5DF1FC34" w14:textId="77777777" w:rsidTr="0009162C">
        <w:trPr>
          <w:trHeight w:val="800"/>
        </w:trPr>
        <w:tc>
          <w:tcPr>
            <w:tcW w:w="2895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CB3431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ith clinical CVD</w:t>
            </w:r>
          </w:p>
        </w:tc>
        <w:tc>
          <w:tcPr>
            <w:tcW w:w="731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9E2262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rget: LDL concentration</w:t>
            </w:r>
          </w:p>
          <w:p w14:paraId="5799BBBA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 70 mg/dl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C3BC44" w14:textId="3452130F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SA, 2014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4)</w:t>
            </w:r>
          </w:p>
          <w:p w14:paraId="531A538B" w14:textId="3B73621F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03E958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151B9363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2C</w:t>
            </w:r>
          </w:p>
        </w:tc>
      </w:tr>
      <w:tr w:rsidR="00D57668" w:rsidRPr="0009162C" w14:paraId="63F5191E" w14:textId="77777777" w:rsidTr="0009162C">
        <w:trPr>
          <w:trHeight w:val="800"/>
        </w:trPr>
        <w:tc>
          <w:tcPr>
            <w:tcW w:w="2895" w:type="dxa"/>
            <w:vMerge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AF65A5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9DB26F6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rget: LDL concentration</w:t>
            </w:r>
          </w:p>
          <w:p w14:paraId="077271CE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 55 mg/dl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84956C" w14:textId="31903D69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CE-ACE, 2017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2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6522CF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A</w:t>
            </w:r>
          </w:p>
        </w:tc>
      </w:tr>
      <w:tr w:rsidR="00D57668" w:rsidRPr="0009162C" w14:paraId="3347ADFD" w14:textId="77777777" w:rsidTr="0009162C">
        <w:trPr>
          <w:trHeight w:val="640"/>
        </w:trPr>
        <w:tc>
          <w:tcPr>
            <w:tcW w:w="2895" w:type="dxa"/>
            <w:vMerge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C7B26A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41482AB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rget: apoB concentration</w:t>
            </w:r>
          </w:p>
          <w:p w14:paraId="51E5C51E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 80 mg/dl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C7F86C" w14:textId="1C5D8256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CE-ACE, 2017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2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922FFB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A</w:t>
            </w:r>
          </w:p>
        </w:tc>
      </w:tr>
      <w:tr w:rsidR="00D57668" w:rsidRPr="0009162C" w14:paraId="53DF554B" w14:textId="77777777" w:rsidTr="0009162C">
        <w:trPr>
          <w:trHeight w:val="640"/>
        </w:trPr>
        <w:tc>
          <w:tcPr>
            <w:tcW w:w="2895" w:type="dxa"/>
            <w:vMerge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B668EF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AE488EC" w14:textId="30FCB203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ith symptoms of CHD immediately life-threatening should be referred to hospital as an emergency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656F04" w14:textId="5B94AEF5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60EFE0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58D50CF9" w14:textId="77777777" w:rsidTr="0009162C">
        <w:trPr>
          <w:trHeight w:val="640"/>
        </w:trPr>
        <w:tc>
          <w:tcPr>
            <w:tcW w:w="28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9E921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15840" w14:textId="6945E698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ith symptoms of CHD not immediately life-threatening should be referred to a specialist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23711B" w14:textId="596FF3B8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6FB56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6C0D5306" w14:textId="77777777" w:rsidTr="0009162C">
        <w:trPr>
          <w:trHeight w:val="800"/>
        </w:trPr>
        <w:tc>
          <w:tcPr>
            <w:tcW w:w="2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7F9CD0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ith progressive ASCVD, or diabetes, or stage 3 or 4 CKD, or a history of premature ASCVD</w:t>
            </w:r>
          </w:p>
        </w:tc>
        <w:tc>
          <w:tcPr>
            <w:tcW w:w="7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AF80B3" w14:textId="1EACF794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rget: LDL c  &lt; 55 mg/dl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E92226" w14:textId="0B849B60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CE-ACE, 2017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2)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01046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A</w:t>
            </w:r>
          </w:p>
        </w:tc>
      </w:tr>
      <w:tr w:rsidR="00D57668" w:rsidRPr="005862B1" w14:paraId="2F687AF5" w14:textId="77777777" w:rsidTr="0009162C">
        <w:trPr>
          <w:trHeight w:val="580"/>
        </w:trPr>
        <w:tc>
          <w:tcPr>
            <w:tcW w:w="2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BBDBB3" w14:textId="6F5E01FB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E847C7" w14:textId="167E81EA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ULT PATIENTS WITH POSITIVE (homozygous) TEST RESUL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690E8" w14:textId="31722C90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C1F889" w14:textId="08F81CB6" w:rsidR="00D57668" w:rsidRPr="0009162C" w:rsidRDefault="00D57668" w:rsidP="0009162C">
            <w:pPr>
              <w:spacing w:before="40" w:after="40"/>
              <w:ind w:left="3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7668" w:rsidRPr="0009162C" w14:paraId="74E02F4B" w14:textId="77777777" w:rsidTr="0009162C">
        <w:trPr>
          <w:trHeight w:val="580"/>
        </w:trPr>
        <w:tc>
          <w:tcPr>
            <w:tcW w:w="28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5C2820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731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7C2A9E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ould be undertaken within a specialist centr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7BC4D0" w14:textId="29866012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3A6276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33E54C0A" w14:textId="77777777" w:rsidTr="0009162C">
        <w:trPr>
          <w:trHeight w:val="58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4B2F0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81A13E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iver transplantations should be considered as an option after drug therapy treatment and LDL apheresi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138B55" w14:textId="29F104B1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8D5247B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21793AA2" w14:textId="77777777" w:rsidTr="0009162C">
        <w:trPr>
          <w:trHeight w:val="58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DCDAF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588CC9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ould be offered a referral for an evaluation of CHD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1DEF88" w14:textId="2AE739B8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7B1FA1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129AE712" w14:textId="77777777" w:rsidTr="0009162C">
        <w:trPr>
          <w:trHeight w:val="58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5C6F1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1DDE2FF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creening for coronary calcium score every 3 year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85A0324" w14:textId="4F4F9D15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-Ashwal, 2015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19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0373FE3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0CACC494" w14:textId="77777777" w:rsidTr="0009162C">
        <w:trPr>
          <w:trHeight w:val="58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4236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526D38E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creening for plaque formation every 5 years using low radiation computerised tomographic angiography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D8EC26E" w14:textId="7F3F34BF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-Ashwal, 2015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19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8C5F09E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450D44B9" w14:textId="77777777" w:rsidTr="0009162C">
        <w:trPr>
          <w:trHeight w:val="58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B3BE3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105322E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rotid intima media thickness should ideally be assessed every 6 month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F62E9D3" w14:textId="025666D5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-Ashwal, 2015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19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0B118B3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59E52D9B" w14:textId="77777777" w:rsidTr="0009162C">
        <w:trPr>
          <w:trHeight w:val="58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53CF3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31010A5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ress testing is not recommended for assessment of atherosclerotic plaque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A5B3FAA" w14:textId="558D619E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-Ashwal, 2015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19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9A63FA9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2706663A" w14:textId="77777777" w:rsidTr="0009162C">
        <w:trPr>
          <w:trHeight w:val="58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43C42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9A87C55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 clinical HoFH,</w:t>
            </w:r>
          </w:p>
          <w:p w14:paraId="6FB67FE0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irst-line treatment: diet/lifestyle + maximum tolerated</w:t>
            </w:r>
          </w:p>
          <w:p w14:paraId="47549AA7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ose of high efficacy statins ± ezetimibe ± resin (If target is not achieved after 3 months with statins apheresis is recommended)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3BDD043" w14:textId="4EF1EA9B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-Ashwal, 2015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19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3EB5AC6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428B46E5" w14:textId="77777777" w:rsidTr="0009162C">
        <w:trPr>
          <w:trHeight w:val="58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5E20F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0CE0282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moking</w:t>
            </w:r>
          </w:p>
          <w:p w14:paraId="5A4323BF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ould be avoided and exercise should be undertaken.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CBF2D27" w14:textId="017BD794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-Ashwal, 2015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19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D34180C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7327403D" w14:textId="77777777" w:rsidTr="0009162C">
        <w:trPr>
          <w:trHeight w:val="58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17BB0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182D752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irst-line treatment should be LA (preferred) or PEX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38B2A19" w14:textId="262CDC0B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-Ashwal, 2015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19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CDADB98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44F9F744" w14:textId="77777777" w:rsidTr="0009162C">
        <w:trPr>
          <w:trHeight w:val="58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6D974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25105BD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pheresis should be started by</w:t>
            </w:r>
          </w:p>
          <w:p w14:paraId="59561241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e of 5 years and no later than 8 year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6072559" w14:textId="4D484805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-Ashwal, 2015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19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B30AA16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74AEE0BB" w14:textId="77777777" w:rsidTr="0009162C">
        <w:trPr>
          <w:trHeight w:val="433"/>
        </w:trPr>
        <w:tc>
          <w:tcPr>
            <w:tcW w:w="28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6B1E6D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AE4CF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f target is not achieved, new lipid-lowering therapies,</w:t>
            </w:r>
          </w:p>
          <w:p w14:paraId="2FA8AF4B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ch as lomitapide could be added (to statins or apheresis)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599EC5" w14:textId="36CAAAC6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-Ashwal, 2015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19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2CD332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437D43D1" w14:textId="77777777" w:rsidTr="0009162C">
        <w:trPr>
          <w:trHeight w:val="840"/>
        </w:trPr>
        <w:tc>
          <w:tcPr>
            <w:tcW w:w="28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B2C84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With clinical CVD</w:t>
            </w:r>
          </w:p>
        </w:tc>
        <w:tc>
          <w:tcPr>
            <w:tcW w:w="731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B27B818" w14:textId="51275DD0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Target: LDL c&lt; 70 mg/dl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CE3907" w14:textId="05573F30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FHF, 2014 (9)</w:t>
            </w:r>
          </w:p>
          <w:p w14:paraId="5B6E7FE2" w14:textId="042FA62D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SISA, 2014 </w:t>
            </w:r>
            <w:r w:rsidR="005862B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24)</w:t>
            </w:r>
          </w:p>
          <w:p w14:paraId="392CDFBD" w14:textId="3FCED259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Al-Ashwal, 2015 </w:t>
            </w:r>
            <w:r w:rsidR="005862B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19)</w:t>
            </w:r>
          </w:p>
          <w:p w14:paraId="099018F3" w14:textId="6700F95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SLA, 2017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19DA19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A</w:t>
            </w:r>
          </w:p>
          <w:p w14:paraId="12D0D74A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A</w:t>
            </w:r>
          </w:p>
          <w:p w14:paraId="70DFDC11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A</w:t>
            </w:r>
          </w:p>
          <w:p w14:paraId="570A5C21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C</w:t>
            </w:r>
          </w:p>
        </w:tc>
      </w:tr>
      <w:tr w:rsidR="00D57668" w:rsidRPr="0009162C" w14:paraId="3D82AB62" w14:textId="77777777" w:rsidTr="0009162C">
        <w:trPr>
          <w:trHeight w:val="200"/>
        </w:trPr>
        <w:tc>
          <w:tcPr>
            <w:tcW w:w="28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B132E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40BC9D2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rapy: combination of lifestyle and drug therapy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34A2560" w14:textId="02AF5D63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88B488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A</w:t>
            </w:r>
          </w:p>
        </w:tc>
      </w:tr>
      <w:tr w:rsidR="00D57668" w:rsidRPr="0009162C" w14:paraId="6B371C1D" w14:textId="77777777" w:rsidTr="0009162C">
        <w:trPr>
          <w:trHeight w:val="200"/>
        </w:trPr>
        <w:tc>
          <w:tcPr>
            <w:tcW w:w="28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B50AD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732F3EA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mitapide should be considered as adjunctive treatments to further lower LDLc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8C3FD2C" w14:textId="03686CBA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D45E6C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C</w:t>
            </w:r>
          </w:p>
        </w:tc>
      </w:tr>
      <w:tr w:rsidR="00D57668" w:rsidRPr="0009162C" w14:paraId="49AF8E29" w14:textId="77777777" w:rsidTr="0009162C">
        <w:trPr>
          <w:trHeight w:val="200"/>
        </w:trPr>
        <w:tc>
          <w:tcPr>
            <w:tcW w:w="28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89B8A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83F3BE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ipomersen should be considered as adjunctive treatments to further lower LDLc when Lomitapide is not tolerated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2AAE8A" w14:textId="556B4725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76E156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3C</w:t>
            </w:r>
          </w:p>
        </w:tc>
      </w:tr>
      <w:tr w:rsidR="00D57668" w:rsidRPr="0009162C" w14:paraId="6D90DE72" w14:textId="77777777" w:rsidTr="0009162C">
        <w:trPr>
          <w:trHeight w:val="200"/>
        </w:trPr>
        <w:tc>
          <w:tcPr>
            <w:tcW w:w="28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46664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88F3AE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LDL apheresis is indicated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F91C85" w14:textId="6B781429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  <w:p w14:paraId="42C81101" w14:textId="5F7D01EC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41226A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A</w:t>
            </w:r>
          </w:p>
          <w:p w14:paraId="2DD20830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0E529D95" w14:textId="77777777" w:rsidTr="0009162C">
        <w:trPr>
          <w:trHeight w:val="200"/>
        </w:trPr>
        <w:tc>
          <w:tcPr>
            <w:tcW w:w="28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B75B9D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Without clinical CVD</w:t>
            </w:r>
          </w:p>
        </w:tc>
        <w:tc>
          <w:tcPr>
            <w:tcW w:w="731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429C14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rget: LDL concentration &lt; 100 mg/dl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16AA9D3" w14:textId="2E678A31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TSLA, 2017</w:t>
            </w:r>
          </w:p>
          <w:p w14:paraId="7401AF1C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FA7AC7F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C</w:t>
            </w:r>
          </w:p>
          <w:p w14:paraId="5E917C18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7668" w:rsidRPr="0009162C" w14:paraId="41A7A4A9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02056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157535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rapy: combination of lifestyle and drug therapy.</w:t>
            </w:r>
          </w:p>
          <w:p w14:paraId="1E3E56A9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mitapide should be considered as adjunctive treatments to further lower plasma LDL-c level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8F5428" w14:textId="38B4C21D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9C564E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C</w:t>
            </w:r>
          </w:p>
        </w:tc>
      </w:tr>
      <w:tr w:rsidR="00D57668" w:rsidRPr="0009162C" w14:paraId="53F34E8C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CC5E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2A1188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ipomersen should be considered as adjunctive treatments to further lower LDLc when </w:t>
            </w: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Lomitapide is not tolerated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EF7103" w14:textId="33FB3B69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FHF, 2014 (9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CF5B6D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3C</w:t>
            </w:r>
          </w:p>
        </w:tc>
      </w:tr>
      <w:tr w:rsidR="00D57668" w:rsidRPr="0009162C" w14:paraId="7AA87EE0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C4F61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1E3879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LDL apheresis is indicated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6933BA" w14:textId="1F5842B9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HANCG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5)</w:t>
            </w:r>
          </w:p>
          <w:p w14:paraId="0FF24223" w14:textId="72F77163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A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3)</w:t>
            </w:r>
          </w:p>
          <w:p w14:paraId="5BDFEAD7" w14:textId="229B4E9D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SA, 2014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4)</w:t>
            </w:r>
          </w:p>
          <w:p w14:paraId="384127CD" w14:textId="02944872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  <w:p w14:paraId="36A0BA51" w14:textId="2ADDE196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187CE8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  <w:p w14:paraId="797CB50E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403AE60D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2E986640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A</w:t>
            </w:r>
          </w:p>
          <w:p w14:paraId="279783D0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1E68A728" w14:textId="77777777" w:rsidTr="0009162C">
        <w:trPr>
          <w:trHeight w:val="500"/>
        </w:trPr>
        <w:tc>
          <w:tcPr>
            <w:tcW w:w="28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1A51B9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DF867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ssessment of 10-year risk is not recommended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F6B39" w14:textId="55E56EBF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A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3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14174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5862B1" w14:paraId="0966B902" w14:textId="77777777" w:rsidTr="0009162C">
        <w:trPr>
          <w:trHeight w:val="200"/>
        </w:trPr>
        <w:tc>
          <w:tcPr>
            <w:tcW w:w="28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E55C4F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312ECBC" w14:textId="51EDC90E" w:rsidR="00D57668" w:rsidRPr="0009162C" w:rsidRDefault="00622A72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Women with positive (heterozygous) test result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810BE50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561F0FC" w14:textId="77777777" w:rsidR="00D57668" w:rsidRPr="0009162C" w:rsidRDefault="00D57668" w:rsidP="0009162C">
            <w:pPr>
              <w:spacing w:before="40" w:after="40"/>
              <w:ind w:left="3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7668" w:rsidRPr="0009162C" w14:paraId="7D7ABB74" w14:textId="77777777" w:rsidTr="0009162C">
        <w:trPr>
          <w:trHeight w:val="200"/>
        </w:trPr>
        <w:tc>
          <w:tcPr>
            <w:tcW w:w="289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6239A9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With attempt to conceive</w:t>
            </w:r>
          </w:p>
        </w:tc>
        <w:tc>
          <w:tcPr>
            <w:tcW w:w="731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04AFC50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ould have pre-pregnancy counselling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7BE3C77" w14:textId="7FE36B34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HANCG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5)</w:t>
            </w:r>
          </w:p>
          <w:p w14:paraId="48226BEF" w14:textId="07B4E764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A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3)</w:t>
            </w:r>
          </w:p>
          <w:p w14:paraId="6B938D55" w14:textId="1A3F15BE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6A1EA18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  <w:p w14:paraId="5C9E6A11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4457F5BA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</w:tc>
      </w:tr>
      <w:tr w:rsidR="00D57668" w:rsidRPr="0009162C" w14:paraId="68484A7D" w14:textId="77777777" w:rsidTr="0009162C">
        <w:trPr>
          <w:trHeight w:val="200"/>
        </w:trPr>
        <w:tc>
          <w:tcPr>
            <w:tcW w:w="2895" w:type="dxa"/>
            <w:vMerge/>
            <w:tcBorders>
              <w:left w:val="nil"/>
              <w:right w:val="nil"/>
            </w:tcBorders>
            <w:vAlign w:val="center"/>
          </w:tcPr>
          <w:p w14:paraId="69EC4A7D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8F28497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ould have appropriate advice on contraception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AD54CE6" w14:textId="7290AC09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  <w:p w14:paraId="63F40EA9" w14:textId="094717BF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4E35405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  <w:p w14:paraId="401B0980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127073DF" w14:textId="77777777" w:rsidTr="0009162C">
        <w:trPr>
          <w:trHeight w:val="200"/>
        </w:trPr>
        <w:tc>
          <w:tcPr>
            <w:tcW w:w="2895" w:type="dxa"/>
            <w:vMerge/>
            <w:tcBorders>
              <w:left w:val="nil"/>
              <w:right w:val="nil"/>
            </w:tcBorders>
            <w:vAlign w:val="center"/>
          </w:tcPr>
          <w:p w14:paraId="3163CE98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CF97BB4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ould stop the lipid-modifying therapy 3 months before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A0B841A" w14:textId="2AD87D48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HANCG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5)</w:t>
            </w:r>
          </w:p>
          <w:p w14:paraId="56D7BFDF" w14:textId="243BA168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  <w:p w14:paraId="2DE8B377" w14:textId="0B7EAE10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339B3D2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  <w:p w14:paraId="67B46617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  <w:p w14:paraId="0EBD624A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27CDA009" w14:textId="77777777" w:rsidTr="0009162C">
        <w:trPr>
          <w:trHeight w:val="770"/>
        </w:trPr>
        <w:tc>
          <w:tcPr>
            <w:tcW w:w="289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4FEB5F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056731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ould stop the lipid-modifying therapy 1 month before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5487D0" w14:textId="05277E3E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A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3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EAF534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48461A8C" w14:textId="77777777" w:rsidTr="0009162C">
        <w:trPr>
          <w:trHeight w:val="200"/>
        </w:trPr>
        <w:tc>
          <w:tcPr>
            <w:tcW w:w="28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4C0D8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Pregnant</w:t>
            </w:r>
          </w:p>
        </w:tc>
        <w:tc>
          <w:tcPr>
            <w:tcW w:w="7311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206E954" w14:textId="2BCE0996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ho conceive while taking statins, should be advised to stop immediately and should be offered an urgent referral to a foetal assessment; they should also be given time to consider options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E31DA3C" w14:textId="6E528850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A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3)</w:t>
            </w:r>
          </w:p>
          <w:p w14:paraId="398E1BC6" w14:textId="4ED8FF05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-Ashwal, 2015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19)</w:t>
            </w:r>
          </w:p>
          <w:p w14:paraId="1BCC3B98" w14:textId="0A2B7318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51706B2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5F689149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499A8751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6CA3A1F4" w14:textId="77777777" w:rsidTr="0009162C">
        <w:trPr>
          <w:trHeight w:val="1000"/>
        </w:trPr>
        <w:tc>
          <w:tcPr>
            <w:tcW w:w="28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C8F668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A1B040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ould be offered assessment of coronary heart disease risk, particularly to exclude aortic stenosi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F35122" w14:textId="3B659324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  <w:p w14:paraId="6C7C3C92" w14:textId="502DD930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-Ashwal, 2015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19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2CA838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4D3E5DDC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1335FDE1" w14:textId="77777777" w:rsidTr="0009162C">
        <w:trPr>
          <w:trHeight w:val="200"/>
        </w:trPr>
        <w:tc>
          <w:tcPr>
            <w:tcW w:w="28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A46C9E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During breast feeding</w:t>
            </w:r>
          </w:p>
        </w:tc>
        <w:tc>
          <w:tcPr>
            <w:tcW w:w="7311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FE7B419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Statins should be discontinued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6F526F4" w14:textId="2B44FD9A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FHANCG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5)</w:t>
            </w:r>
          </w:p>
          <w:p w14:paraId="35E452DB" w14:textId="2BA62DA1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LA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3)</w:t>
            </w:r>
          </w:p>
          <w:p w14:paraId="134B6AE9" w14:textId="42261E04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FHF, 2014 (9)</w:t>
            </w:r>
          </w:p>
          <w:p w14:paraId="4F512DD5" w14:textId="1F5853EA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l-Ashwal, 2015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9)</w:t>
            </w:r>
          </w:p>
          <w:p w14:paraId="78581F44" w14:textId="7540238A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6)</w:t>
            </w:r>
          </w:p>
        </w:tc>
        <w:tc>
          <w:tcPr>
            <w:tcW w:w="1954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7B45A34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0CF56951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3DD5F588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  <w:p w14:paraId="54394995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34C8B78A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05A513CE" w14:textId="77777777" w:rsidTr="0009162C">
        <w:trPr>
          <w:trHeight w:val="200"/>
        </w:trPr>
        <w:tc>
          <w:tcPr>
            <w:tcW w:w="28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384AD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85B5E3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nly resins should be considered as a drug treatment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9FCBE3" w14:textId="7851948B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D9836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5862B1" w14:paraId="727ED8BB" w14:textId="77777777" w:rsidTr="0009162C">
        <w:trPr>
          <w:trHeight w:val="291"/>
        </w:trPr>
        <w:tc>
          <w:tcPr>
            <w:tcW w:w="2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8E33D9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667DA22" w14:textId="4102F1EB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</w:r>
            <w:r w:rsidR="00622A72" w:rsidRPr="0009162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Women with positive (homozygous) test results</w:t>
            </w:r>
            <w:r w:rsidRPr="0009162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ab/>
            </w:r>
            <w:r w:rsidRPr="0009162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ab/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9281D12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2F029C3" w14:textId="77777777" w:rsidR="00D57668" w:rsidRPr="0009162C" w:rsidRDefault="00D57668" w:rsidP="0009162C">
            <w:pPr>
              <w:spacing w:before="40" w:after="40"/>
              <w:ind w:left="3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7668" w:rsidRPr="0009162C" w14:paraId="3A6C7851" w14:textId="77777777" w:rsidTr="0009162C">
        <w:trPr>
          <w:trHeight w:val="620"/>
        </w:trPr>
        <w:tc>
          <w:tcPr>
            <w:tcW w:w="28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12E849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Pregnant</w:t>
            </w:r>
          </w:p>
        </w:tc>
        <w:tc>
          <w:tcPr>
            <w:tcW w:w="731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56618A8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DL apheresis should be considere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8CC9A3C" w14:textId="7B2B9CA2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A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3)</w:t>
            </w:r>
          </w:p>
          <w:p w14:paraId="2C45A1ED" w14:textId="5536D76B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-Ashwal, 2015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19)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661C86F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7052FACD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5C8DA17B" w14:textId="77777777" w:rsidTr="0009162C">
        <w:trPr>
          <w:trHeight w:val="620"/>
        </w:trPr>
        <w:tc>
          <w:tcPr>
            <w:tcW w:w="28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BE2B3B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18D63AF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ould be offered assessment of coronary heart disease risk, particularly to exclude aortic stenosi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835DD9A" w14:textId="19520754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5836384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0F4EB624" w14:textId="77777777" w:rsidTr="0009162C">
        <w:trPr>
          <w:trHeight w:val="1899"/>
        </w:trPr>
        <w:tc>
          <w:tcPr>
            <w:tcW w:w="28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52716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29503C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ho conceive while taking statins, should be advised to stop immediately and should be offered an urgent referral to a foetal assessment; they should  also be given time to consider option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F7CE16" w14:textId="5E1B6253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A9F5FD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5862B1" w14:paraId="548CFA3A" w14:textId="77777777" w:rsidTr="0009162C">
        <w:trPr>
          <w:trHeight w:val="560"/>
        </w:trPr>
        <w:tc>
          <w:tcPr>
            <w:tcW w:w="2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D646C2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6549AE" w14:textId="2D7DBF9D" w:rsidR="00D57668" w:rsidRPr="0009162C" w:rsidRDefault="00622A72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9162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hildren with positive (heterozygous) test resul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C883CE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0D5545" w14:textId="677030F6" w:rsidR="00D57668" w:rsidRPr="0009162C" w:rsidRDefault="00D57668" w:rsidP="0009162C">
            <w:pPr>
              <w:spacing w:before="40" w:after="40"/>
              <w:ind w:left="3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7668" w:rsidRPr="0009162C" w14:paraId="5D2CD926" w14:textId="77777777" w:rsidTr="0009162C">
        <w:trPr>
          <w:trHeight w:val="560"/>
        </w:trPr>
        <w:tc>
          <w:tcPr>
            <w:tcW w:w="28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8BFBCF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Without other CVRs</w:t>
            </w:r>
          </w:p>
        </w:tc>
        <w:tc>
          <w:tcPr>
            <w:tcW w:w="731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48227F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 diet before 2 years of ag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602400" w14:textId="74E9EAC1" w:rsidR="00D57668" w:rsidRPr="0009162C" w:rsidRDefault="00B1638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scamps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51E0E1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4536759D" w14:textId="77777777" w:rsidTr="0009162C">
        <w:trPr>
          <w:trHeight w:val="56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77164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E5D23C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ifestyle, diet, no smoking, physical activity from 2 years of age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BF1786" w14:textId="41BE7987" w:rsidR="00D57668" w:rsidRPr="0009162C" w:rsidRDefault="00B1638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scamps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F62D58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6CEC3564" w14:textId="77777777" w:rsidTr="0009162C">
        <w:trPr>
          <w:trHeight w:val="56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5851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280CB8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tin therapy from 10 years of age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7CBAE6" w14:textId="617AB263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HANCG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61ACB0B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D57668" w:rsidRPr="0009162C" w14:paraId="084FBE7D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42C3B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11B4EB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rget: LDL</w:t>
            </w:r>
          </w:p>
          <w:p w14:paraId="1B565AEA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centration &lt; 160 mg/dl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EA77AE" w14:textId="00553E96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HANCG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FE42A6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D57668" w:rsidRPr="0009162C" w14:paraId="0A1B7E61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614E32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1AD08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rget: LDL</w:t>
            </w:r>
          </w:p>
          <w:p w14:paraId="7B57CFB7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centration &lt; 135 mg/dl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C88814" w14:textId="6E6780BA" w:rsidR="00D57668" w:rsidRPr="0009162C" w:rsidRDefault="00B1638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SC-EAS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0)</w:t>
            </w:r>
          </w:p>
          <w:p w14:paraId="121956FD" w14:textId="473C28C2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TSLA, 2017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2AD4CA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2C</w:t>
            </w:r>
          </w:p>
          <w:p w14:paraId="13324205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C</w:t>
            </w:r>
          </w:p>
        </w:tc>
      </w:tr>
      <w:tr w:rsidR="00D57668" w:rsidRPr="0009162C" w14:paraId="7D51B83B" w14:textId="77777777" w:rsidTr="0009162C">
        <w:trPr>
          <w:trHeight w:val="200"/>
        </w:trPr>
        <w:tc>
          <w:tcPr>
            <w:tcW w:w="2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E1644B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With other CVRs</w:t>
            </w:r>
          </w:p>
        </w:tc>
        <w:tc>
          <w:tcPr>
            <w:tcW w:w="7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18610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Statin therapy from 10 years of age</w:t>
            </w:r>
          </w:p>
          <w:p w14:paraId="2C10CE2F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Target: LDL</w:t>
            </w:r>
          </w:p>
          <w:p w14:paraId="1BC2A7A9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concentration &lt; 130 mg/dl</w:t>
            </w:r>
          </w:p>
          <w:p w14:paraId="15A6B5EB" w14:textId="215E39A9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(reduction of LDL-C levels of 30% for </w:t>
            </w:r>
            <w:r w:rsidR="00B16388" w:rsidRPr="000916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Descamps, 2011 </w:t>
            </w:r>
            <w:r w:rsidR="005862B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(25)</w:t>
            </w:r>
            <w:r w:rsidRPr="000916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DC2B3" w14:textId="4C78E73A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NLA, 2011 </w:t>
            </w:r>
            <w:r w:rsidR="005862B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23)</w:t>
            </w:r>
          </w:p>
          <w:p w14:paraId="3A432E0F" w14:textId="691CF2B9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FHANCG, 2011 </w:t>
            </w:r>
            <w:r w:rsidR="005862B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25)</w:t>
            </w:r>
          </w:p>
          <w:p w14:paraId="3E4AD7E8" w14:textId="747A9616" w:rsidR="00D57668" w:rsidRPr="0009162C" w:rsidRDefault="00B1638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Descamps, 2011 </w:t>
            </w:r>
            <w:r w:rsidR="005862B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25)</w:t>
            </w:r>
          </w:p>
          <w:p w14:paraId="5849ACAE" w14:textId="622EB7F0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SISA, 2014 </w:t>
            </w:r>
            <w:r w:rsidR="005862B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24)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28167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A</w:t>
            </w:r>
          </w:p>
          <w:p w14:paraId="4CDB1F5D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</w:t>
            </w:r>
          </w:p>
          <w:p w14:paraId="0D4F0F8D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A</w:t>
            </w:r>
          </w:p>
          <w:p w14:paraId="2D1442C1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A</w:t>
            </w:r>
          </w:p>
        </w:tc>
      </w:tr>
      <w:tr w:rsidR="00D57668" w:rsidRPr="0009162C" w14:paraId="5B0B7E6B" w14:textId="77777777" w:rsidTr="0009162C">
        <w:trPr>
          <w:trHeight w:val="200"/>
        </w:trPr>
        <w:tc>
          <w:tcPr>
            <w:tcW w:w="28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273659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731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5CF3C8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rget: LDL</w:t>
            </w:r>
          </w:p>
          <w:p w14:paraId="39013ECF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concentration &lt; 100 mg/dl;</w:t>
            </w:r>
          </w:p>
          <w:p w14:paraId="7FD36E7A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&lt;130 mg/dl is borderlin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423202" w14:textId="0DED7473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AACE-ACE, 2017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2)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8561F4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D57668" w:rsidRPr="0009162C" w14:paraId="00E247C7" w14:textId="77777777" w:rsidTr="0009162C">
        <w:trPr>
          <w:trHeight w:val="81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4E9E2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9CD80E8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rget: LDL</w:t>
            </w:r>
          </w:p>
          <w:p w14:paraId="4BD71D39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centration &lt; 100 mg/dl after 18 year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688DE7D" w14:textId="39CA1766" w:rsidR="00D57668" w:rsidRPr="0009162C" w:rsidRDefault="00B1638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scamps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BCC1F87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73065FB2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032EA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85E2A07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eatment with statin after 18 years (with or without etezemibe of nicotinic acid)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F7F3B90" w14:textId="5AD8C5DB" w:rsidR="00D57668" w:rsidRPr="0009162C" w:rsidRDefault="00B1638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scamps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F1CE83D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1374DEF1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EEF06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646E28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erral to a specialist and inform them that the treatment is lifelong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E2B81F" w14:textId="6CFB59FA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BE2A98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47FA7D0E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127BE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EE71A6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ould be treated with statins considered at age 8 to 10 year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8ACE09" w14:textId="6290D5E4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  <w:p w14:paraId="040F1C4B" w14:textId="20D8B829" w:rsidR="00D57668" w:rsidRPr="0009162C" w:rsidRDefault="00B1638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SC-EAS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0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BD27BC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2B</w:t>
            </w:r>
          </w:p>
          <w:p w14:paraId="3DAA43DE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2C</w:t>
            </w:r>
          </w:p>
        </w:tc>
      </w:tr>
      <w:tr w:rsidR="00D57668" w:rsidRPr="0009162C" w14:paraId="15C1B114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DD3AB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CAE3CC2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ould be treated with statins from 10 years of age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5DBF0E" w14:textId="023A9E05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  <w:p w14:paraId="6E778188" w14:textId="3364552E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CE-ACE, 2017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2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B12B93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1CE19945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4D</w:t>
            </w:r>
          </w:p>
        </w:tc>
      </w:tr>
      <w:tr w:rsidR="00D57668" w:rsidRPr="0009162C" w14:paraId="07E238D1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C40C4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7D5887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ould be treated with higher dose of statins or before 10 years of age in particular cases of family history of CHD in early adulthood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B9E4CC" w14:textId="5420F8CA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8B30F6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1ED62FD9" w14:textId="77777777" w:rsidTr="0009162C">
        <w:trPr>
          <w:trHeight w:val="2406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0748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8257AF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oys and girls should generally be treated at similar ages, although with a particularly adverse family of CHD and other major risk factors boys could be considered for earlier treatment with statin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6AA39F" w14:textId="371505E2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13FCCD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D57668" w:rsidRPr="0009162C" w14:paraId="7778B3BC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BA29B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45A1A5A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imary preventive nutrition consisting of healthy lifestyle habits is recommended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B1ED40" w14:textId="341897C7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CE-ACE, 2017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2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E78226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A</w:t>
            </w:r>
          </w:p>
        </w:tc>
      </w:tr>
      <w:tr w:rsidR="00D57668" w:rsidRPr="0009162C" w14:paraId="66BDD877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FF4F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B345F9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 lower elevated plasma LDL-cholesterol generally requires a fat-modified, hearth healthy diet and statin, with the possible addition of ezetimibe or a bile acid sequestrant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905E37" w14:textId="66075F71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37B2817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A</w:t>
            </w:r>
          </w:p>
        </w:tc>
      </w:tr>
      <w:tr w:rsidR="00D57668" w:rsidRPr="0009162C" w14:paraId="256AAB21" w14:textId="77777777" w:rsidTr="0009162C">
        <w:trPr>
          <w:trHeight w:val="48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D4C23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BE9DA1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erral to a specialist with expertise in FH</w:t>
            </w:r>
          </w:p>
          <w:p w14:paraId="6DB1E4D4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A493D2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ICE, 2013</w:t>
            </w:r>
          </w:p>
          <w:p w14:paraId="30C7D467" w14:textId="50E4C13F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2C4995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270FD4FD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</w:tc>
      </w:tr>
      <w:tr w:rsidR="00D57668" w:rsidRPr="0009162C" w14:paraId="676884CB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174E5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DE437F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outine monitoring of growth and pubertal development should be considered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D00B7E" w14:textId="1E0EA052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HANCG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5)</w:t>
            </w:r>
          </w:p>
          <w:p w14:paraId="3355CEFE" w14:textId="27617037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  <w:p w14:paraId="7DF2C787" w14:textId="4F70BF11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DD7D67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  <w:p w14:paraId="7D20BFE4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A</w:t>
            </w:r>
          </w:p>
          <w:p w14:paraId="6C6E881C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68B16971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F6EF9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30FD02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ust receive advice on lifestyle modifications and non-lipid risk factors must be addressed.</w:t>
            </w:r>
          </w:p>
          <w:p w14:paraId="4B66F231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ffective anti-smoking advice is mandatory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66320B" w14:textId="6ED025D0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HANCG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5)</w:t>
            </w:r>
          </w:p>
          <w:p w14:paraId="369AAD95" w14:textId="7E7094F5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  <w:p w14:paraId="670201F2" w14:textId="579B5A16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SA, 2014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4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311926E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  <w:p w14:paraId="642B66EB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  <w:p w14:paraId="701820DB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74DC9A2C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7060C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2001AF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lasma levels of hepatic aminotransferases, creatine kinase and creatinine should be measured before starting pharmacotherapy. All patients receiving statins should have hepatic aminotransferases monitored; creatine kinase should be measured when musculoskeletal symptoms are reported; creatinine should be monitored in those with kidney disease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ED4BD9" w14:textId="4CB566A6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HANCG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5)</w:t>
            </w:r>
          </w:p>
          <w:p w14:paraId="3883A34B" w14:textId="2CE532C7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1C45D8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  <w:p w14:paraId="30B041E4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</w:tc>
      </w:tr>
      <w:tr w:rsidR="00D57668" w:rsidRPr="0009162C" w14:paraId="1E541F00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16767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618CB30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e statins licensed for clinical use in this age group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37B227" w14:textId="11E79450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  <w:p w14:paraId="13BA411C" w14:textId="5521BDD5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6098D3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C</w:t>
            </w:r>
          </w:p>
          <w:p w14:paraId="73D3C5B1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00CB3675" w14:textId="77777777" w:rsidTr="0009162C">
        <w:trPr>
          <w:trHeight w:val="200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73749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0D71E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valuation of CHD to detect clinically significant disease and referral should not be routinely offered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96D72" w14:textId="64C5132F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87632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43EEF311" w14:textId="77777777" w:rsidTr="0009162C">
        <w:trPr>
          <w:trHeight w:val="1690"/>
        </w:trPr>
        <w:tc>
          <w:tcPr>
            <w:tcW w:w="289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EF2FE57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ho are intolerant of statins</w:t>
            </w:r>
          </w:p>
        </w:tc>
        <w:tc>
          <w:tcPr>
            <w:tcW w:w="731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B1414D8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ould be offered other lipid-modifying drug therapies capable of reducing LDL concentration (such as bile acid sequestrants [resins], fibrates or ezetimibe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C704FA7" w14:textId="117016E0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BAC8174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1A</w:t>
            </w:r>
          </w:p>
        </w:tc>
      </w:tr>
      <w:tr w:rsidR="00D57668" w:rsidRPr="0009162C" w14:paraId="08C6E3FC" w14:textId="77777777" w:rsidTr="0009162C">
        <w:trPr>
          <w:trHeight w:val="900"/>
        </w:trPr>
        <w:tc>
          <w:tcPr>
            <w:tcW w:w="289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B6749E7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731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48AFFE7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ould have pre-pregnancy counselling with appropriate advice on contraception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3882AB7" w14:textId="35C36650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</w:tc>
        <w:tc>
          <w:tcPr>
            <w:tcW w:w="195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9DB9A9A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3A</w:t>
            </w:r>
          </w:p>
        </w:tc>
      </w:tr>
      <w:tr w:rsidR="00D57668" w:rsidRPr="005862B1" w14:paraId="32FE615F" w14:textId="77777777" w:rsidTr="0009162C">
        <w:trPr>
          <w:trHeight w:val="200"/>
        </w:trPr>
        <w:tc>
          <w:tcPr>
            <w:tcW w:w="2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E8687E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FD7634" w14:textId="1B0BADFE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</w:r>
            <w:r w:rsidR="00622A72" w:rsidRPr="0009162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hildren with positive (homozygous) test results</w:t>
            </w:r>
            <w:r w:rsidRPr="0009162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ab/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AC66DB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F2C1B7" w14:textId="77777777" w:rsidR="00D57668" w:rsidRPr="0009162C" w:rsidRDefault="00D57668" w:rsidP="0009162C">
            <w:pPr>
              <w:spacing w:before="40" w:after="40"/>
              <w:ind w:left="3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7668" w:rsidRPr="0009162C" w14:paraId="238393C2" w14:textId="77777777" w:rsidTr="0009162C">
        <w:trPr>
          <w:trHeight w:val="200"/>
        </w:trPr>
        <w:tc>
          <w:tcPr>
            <w:tcW w:w="28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12DE1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731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89FD75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ould always be managed by a lipid specialis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CD60ED" w14:textId="4D0B0564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A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3)</w:t>
            </w:r>
          </w:p>
          <w:p w14:paraId="790C1B77" w14:textId="3710F3D0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86AD59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29B518C2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</w:tc>
      </w:tr>
      <w:tr w:rsidR="00D57668" w:rsidRPr="0009162C" w14:paraId="38695F0C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07C5F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B01F48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ould be offered a referral for an evaluation of CHD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ACCDAC" w14:textId="321B49A0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5B0205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4C25AAEF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EBCB5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77A12F2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y need special attention from the first year of life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358151" w14:textId="71F586A9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A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3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AEE220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32D78650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6195E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67FCBF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rug therapy should be considered before LDL apheresi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57FDCE" w14:textId="62414CE2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B0C08B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4540EBEE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D42A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6732FD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ho are intolerant to statins, should be offered other treatments with bile acide sequestrants, fibrates or ezetimibe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1BE4AE" w14:textId="7BEA313B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2016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20E012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4CCB984D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C047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4B44AC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DL concentration target:</w:t>
            </w:r>
          </w:p>
          <w:p w14:paraId="4096755E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 135 mg/dL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216CCA" w14:textId="5E139367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A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3)</w:t>
            </w:r>
          </w:p>
          <w:p w14:paraId="085772D4" w14:textId="0F09DD9E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-Ashwal, 2015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19)</w:t>
            </w:r>
          </w:p>
          <w:p w14:paraId="1DDCE2A5" w14:textId="62A0734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SLA, 2017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EF8D30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A</w:t>
            </w:r>
          </w:p>
          <w:p w14:paraId="2A083B96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18E2B878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C</w:t>
            </w:r>
          </w:p>
        </w:tc>
      </w:tr>
      <w:tr w:rsidR="00D57668" w:rsidRPr="0009162C" w14:paraId="6112852D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2FD96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975143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rapy: combination of lifestyle, statin treatment (with or without ezetimibe)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155539" w14:textId="504F39EF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HANCG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5)</w:t>
            </w:r>
          </w:p>
          <w:p w14:paraId="22735C67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LA, 2014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AC9616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  <w:p w14:paraId="7E06AC72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7668" w:rsidRPr="0009162C" w14:paraId="47707885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1EBEA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D46BB6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LDL apheresis is indicated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A352121" w14:textId="48F99BAD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HANCG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5)</w:t>
            </w:r>
          </w:p>
          <w:p w14:paraId="334493B4" w14:textId="265A972A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A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3)</w:t>
            </w:r>
          </w:p>
          <w:p w14:paraId="68E33A61" w14:textId="75447FF0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SA, 2014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4)</w:t>
            </w:r>
          </w:p>
          <w:p w14:paraId="70437AD8" w14:textId="0EE164DA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CCA7FA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  <w:p w14:paraId="3155173C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2869247A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64A92154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</w:tc>
      </w:tr>
      <w:tr w:rsidR="00D57668" w:rsidRPr="0009162C" w14:paraId="5BD4309D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2497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9A8D0B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DL apheresis should be considered by the age of 5 and no later than 8 year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21D72F" w14:textId="6ADF6572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48E709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</w:tc>
      </w:tr>
      <w:tr w:rsidR="00D57668" w:rsidRPr="0009162C" w14:paraId="510D71E9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D143B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4DF3C6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et and drug therapy to lower LDL-cholesterol should be continued during LDL apheresi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8DD2B1" w14:textId="1936A60D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D88906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</w:tc>
      </w:tr>
      <w:tr w:rsidR="00D57668" w:rsidRPr="0009162C" w14:paraId="3A47B2A1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7D8FF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CC63C3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 efficacy, tolerability and safety of LDL apheresis must be regularly reviewed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1C015C" w14:textId="1D021D5D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6D183C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3A</w:t>
            </w:r>
          </w:p>
        </w:tc>
      </w:tr>
      <w:tr w:rsidR="00D57668" w:rsidRPr="0009162C" w14:paraId="2AD8D018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8468" w14:textId="77777777" w:rsidR="00D57668" w:rsidRPr="0009162C" w:rsidRDefault="00D57668" w:rsidP="00BA3813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B726951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mitapide and mipomersen should be considered as adjunctive treatments to further lower plasma LDL concentration levels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3F129A" w14:textId="6FDF5399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LA, 2011 </w:t>
            </w:r>
            <w:r w:rsidR="005862B1">
              <w:rPr>
                <w:rFonts w:ascii="Times New Roman" w:eastAsia="Times New Roman" w:hAnsi="Times New Roman" w:cs="Times New Roman"/>
                <w:sz w:val="20"/>
                <w:szCs w:val="20"/>
              </w:rPr>
              <w:t>(23)</w:t>
            </w:r>
          </w:p>
          <w:p w14:paraId="11B99768" w14:textId="6138B5D0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F2351E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  <w:p w14:paraId="41EC8C8D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3C</w:t>
            </w:r>
          </w:p>
        </w:tc>
      </w:tr>
      <w:tr w:rsidR="00D57668" w:rsidRPr="0009162C" w14:paraId="1B65EFDF" w14:textId="77777777" w:rsidTr="0009162C">
        <w:trPr>
          <w:trHeight w:val="200"/>
        </w:trPr>
        <w:tc>
          <w:tcPr>
            <w:tcW w:w="28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4CC0E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51571" w14:textId="77777777" w:rsidR="00D57668" w:rsidRPr="0009162C" w:rsidRDefault="00D57668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iver transplantation should be considered for younger patients who have rapid progression of atherosclerotic or aortic stenosis, cannot tolerate LDL apheresis or when LDL cholesterol level can’t be adequately lowered</w:t>
            </w:r>
          </w:p>
        </w:tc>
        <w:tc>
          <w:tcPr>
            <w:tcW w:w="212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48085" w14:textId="41F0A43A" w:rsidR="00D57668" w:rsidRPr="0009162C" w:rsidRDefault="00FA5D42" w:rsidP="00BA3813">
            <w:pPr>
              <w:spacing w:before="40" w:after="4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IFHF, 2014 (9)</w:t>
            </w: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33A71" w14:textId="77777777" w:rsidR="00D57668" w:rsidRPr="0009162C" w:rsidRDefault="00D57668" w:rsidP="0009162C">
            <w:pPr>
              <w:spacing w:before="40" w:after="40"/>
              <w:ind w:left="310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162C">
              <w:rPr>
                <w:rFonts w:ascii="Times New Roman" w:eastAsia="Times New Roman" w:hAnsi="Times New Roman" w:cs="Times New Roman"/>
                <w:sz w:val="20"/>
                <w:szCs w:val="20"/>
              </w:rPr>
              <w:t>3B</w:t>
            </w:r>
          </w:p>
        </w:tc>
      </w:tr>
      <w:tr w:rsidR="009C119C" w:rsidRPr="00AE3B0D" w14:paraId="71FF4D32" w14:textId="77777777" w:rsidTr="00B16388">
        <w:trPr>
          <w:trHeight w:val="200"/>
        </w:trPr>
        <w:tc>
          <w:tcPr>
            <w:tcW w:w="1428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AEA511" w14:textId="77777777" w:rsidR="009C119C" w:rsidRPr="00DA1889" w:rsidRDefault="009C119C" w:rsidP="0009162C">
            <w:pPr>
              <w:spacing w:before="40" w:after="40"/>
              <w:ind w:left="31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</w:tbl>
    <w:p w14:paraId="30B00A4A" w14:textId="7218B06C" w:rsidR="00AE3B0D" w:rsidRPr="00FA4443" w:rsidRDefault="00BA3813" w:rsidP="00AE3B0D">
      <w:pPr>
        <w:spacing w:before="120"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FA4443">
        <w:rPr>
          <w:rFonts w:asciiTheme="minorHAnsi" w:hAnsiTheme="minorHAnsi" w:cstheme="minorHAnsi"/>
          <w:b/>
          <w:lang w:val="en-GB"/>
        </w:rPr>
        <w:br w:type="textWrapping" w:clear="all"/>
      </w:r>
      <w:r w:rsidR="00AE3B0D" w:rsidRPr="00FA4443">
        <w:rPr>
          <w:rFonts w:ascii="Times New Roman" w:hAnsi="Times New Roman" w:cs="Times New Roman"/>
          <w:b/>
          <w:sz w:val="20"/>
          <w:szCs w:val="20"/>
          <w:lang w:val="en-GB"/>
        </w:rPr>
        <w:t>Definitions of cardiovascular risk (CVR)</w:t>
      </w:r>
    </w:p>
    <w:p w14:paraId="6C878F46" w14:textId="77777777" w:rsidR="00AE3B0D" w:rsidRPr="00FA4443" w:rsidRDefault="00AE3B0D" w:rsidP="00AE3B0D">
      <w:pPr>
        <w:spacing w:before="120"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7905AD4" w14:textId="229B54A7" w:rsidR="00AE3B0D" w:rsidRPr="00FA4443" w:rsidRDefault="00FA4443" w:rsidP="001F0242">
      <w:pPr>
        <w:spacing w:before="120" w:after="0" w:line="240" w:lineRule="auto"/>
        <w:outlineLvl w:val="0"/>
        <w:rPr>
          <w:rFonts w:ascii="Times New Roman" w:hAnsi="Times New Roman" w:cs="Times New Roman"/>
          <w:sz w:val="20"/>
          <w:szCs w:val="20"/>
          <w:lang w:val="en-GB"/>
        </w:rPr>
      </w:pPr>
      <w:r w:rsidRPr="00F601F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FHANCG,  2011 </w:t>
      </w:r>
      <w:r w:rsidR="005862B1">
        <w:rPr>
          <w:rFonts w:ascii="Times New Roman" w:eastAsia="Times New Roman" w:hAnsi="Times New Roman" w:cs="Times New Roman"/>
          <w:sz w:val="20"/>
          <w:szCs w:val="20"/>
          <w:lang w:val="en-US"/>
        </w:rPr>
        <w:t>(21)</w:t>
      </w:r>
      <w:r w:rsidR="00AE3B0D" w:rsidRPr="00FA4443">
        <w:rPr>
          <w:rFonts w:ascii="Times New Roman" w:hAnsi="Times New Roman" w:cs="Times New Roman"/>
          <w:sz w:val="20"/>
          <w:szCs w:val="20"/>
          <w:lang w:val="en-GB"/>
        </w:rPr>
        <w:t>:</w:t>
      </w:r>
    </w:p>
    <w:p w14:paraId="67F94E28" w14:textId="77777777" w:rsidR="00AE3B0D" w:rsidRPr="00FA4443" w:rsidRDefault="00AE3B0D" w:rsidP="00AE3B0D">
      <w:pPr>
        <w:spacing w:before="120"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A4443">
        <w:rPr>
          <w:rFonts w:ascii="Times New Roman" w:hAnsi="Times New Roman" w:cs="Times New Roman"/>
          <w:sz w:val="20"/>
          <w:szCs w:val="20"/>
          <w:lang w:val="en-GB"/>
        </w:rPr>
        <w:t>low CVR: absence of other major risk factors (smoke, obesity, hypertension, diabetes)</w:t>
      </w:r>
    </w:p>
    <w:p w14:paraId="623837E2" w14:textId="77777777" w:rsidR="00AE3B0D" w:rsidRPr="00FA4443" w:rsidRDefault="00AE3B0D" w:rsidP="00AE3B0D">
      <w:pPr>
        <w:spacing w:before="120"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A4443">
        <w:rPr>
          <w:rFonts w:ascii="Times New Roman" w:hAnsi="Times New Roman" w:cs="Times New Roman"/>
          <w:sz w:val="20"/>
          <w:szCs w:val="20"/>
          <w:lang w:val="en-GB"/>
        </w:rPr>
        <w:t xml:space="preserve">intermediate CVR: one </w:t>
      </w:r>
      <w:r w:rsidR="00161C3A" w:rsidRPr="00FA4443">
        <w:rPr>
          <w:rFonts w:ascii="Times New Roman" w:hAnsi="Times New Roman" w:cs="Times New Roman"/>
          <w:sz w:val="20"/>
          <w:szCs w:val="20"/>
          <w:lang w:val="en-GB"/>
        </w:rPr>
        <w:t>risk factor or subclinic evidences</w:t>
      </w:r>
      <w:r w:rsidRPr="00FA4443">
        <w:rPr>
          <w:rFonts w:ascii="Times New Roman" w:hAnsi="Times New Roman" w:cs="Times New Roman"/>
          <w:sz w:val="20"/>
          <w:szCs w:val="20"/>
          <w:lang w:val="en-GB"/>
        </w:rPr>
        <w:t xml:space="preserve"> of CVD</w:t>
      </w:r>
    </w:p>
    <w:p w14:paraId="21C4D3C3" w14:textId="27CEA429" w:rsidR="00AE3B0D" w:rsidRPr="00FA4443" w:rsidRDefault="00647B96" w:rsidP="00AE3B0D">
      <w:pPr>
        <w:spacing w:before="120"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A4443">
        <w:rPr>
          <w:rFonts w:ascii="Times New Roman" w:hAnsi="Times New Roman" w:cs="Times New Roman"/>
          <w:sz w:val="20"/>
          <w:szCs w:val="20"/>
          <w:lang w:val="en-GB"/>
        </w:rPr>
        <w:t>high</w:t>
      </w:r>
      <w:r w:rsidR="00AE3B0D" w:rsidRPr="00FA4443">
        <w:rPr>
          <w:rFonts w:ascii="Times New Roman" w:hAnsi="Times New Roman" w:cs="Times New Roman"/>
          <w:sz w:val="20"/>
          <w:szCs w:val="20"/>
          <w:lang w:val="en-GB"/>
        </w:rPr>
        <w:t xml:space="preserve"> CVR: patients with CVD</w:t>
      </w:r>
    </w:p>
    <w:p w14:paraId="16FCA095" w14:textId="77777777" w:rsidR="00AE3B0D" w:rsidRPr="00FA4443" w:rsidRDefault="00AE3B0D" w:rsidP="00AE3B0D">
      <w:pPr>
        <w:spacing w:before="120"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4A92534" w14:textId="6C4ADFB3" w:rsidR="00AE3B0D" w:rsidRPr="00FA4443" w:rsidRDefault="00FA4443" w:rsidP="001F0242">
      <w:pPr>
        <w:spacing w:before="120" w:after="0" w:line="240" w:lineRule="auto"/>
        <w:outlineLvl w:val="0"/>
        <w:rPr>
          <w:rFonts w:ascii="Times New Roman" w:hAnsi="Times New Roman" w:cs="Times New Roman"/>
          <w:sz w:val="20"/>
          <w:szCs w:val="20"/>
          <w:lang w:val="en"/>
        </w:rPr>
      </w:pPr>
      <w:r w:rsidRPr="00FA4443">
        <w:rPr>
          <w:rFonts w:ascii="Times New Roman" w:hAnsi="Times New Roman" w:cs="Times New Roman"/>
          <w:sz w:val="20"/>
          <w:szCs w:val="20"/>
          <w:lang w:val="en"/>
        </w:rPr>
        <w:t xml:space="preserve">NLA,  2011 </w:t>
      </w:r>
      <w:r w:rsidR="005862B1">
        <w:rPr>
          <w:rFonts w:ascii="Times New Roman" w:hAnsi="Times New Roman" w:cs="Times New Roman"/>
          <w:sz w:val="20"/>
          <w:szCs w:val="20"/>
          <w:lang w:val="en"/>
        </w:rPr>
        <w:t>(23)</w:t>
      </w:r>
      <w:r w:rsidR="00AE3B0D" w:rsidRPr="00FA4443">
        <w:rPr>
          <w:rFonts w:ascii="Times New Roman" w:hAnsi="Times New Roman" w:cs="Times New Roman"/>
          <w:sz w:val="20"/>
          <w:szCs w:val="20"/>
          <w:lang w:val="en"/>
        </w:rPr>
        <w:t>:</w:t>
      </w:r>
    </w:p>
    <w:p w14:paraId="18053B1F" w14:textId="00FCA7F0" w:rsidR="00AE3B0D" w:rsidRPr="00FA4443" w:rsidRDefault="00AE3B0D" w:rsidP="00AE3B0D">
      <w:pPr>
        <w:spacing w:before="120" w:after="0" w:line="240" w:lineRule="auto"/>
        <w:rPr>
          <w:rFonts w:ascii="Times New Roman" w:hAnsi="Times New Roman" w:cs="Times New Roman"/>
          <w:sz w:val="20"/>
          <w:szCs w:val="20"/>
          <w:lang w:val="en" w:eastAsia="en-US"/>
        </w:rPr>
      </w:pPr>
      <w:r w:rsidRPr="00FA4443">
        <w:rPr>
          <w:rFonts w:ascii="Times New Roman" w:hAnsi="Times New Roman" w:cs="Times New Roman"/>
          <w:sz w:val="20"/>
          <w:szCs w:val="20"/>
          <w:lang w:val="en" w:eastAsia="en-US"/>
        </w:rPr>
        <w:t>moderate high CVR (&gt; 2 Risk Factors &amp; 10-20% CHD risk</w:t>
      </w:r>
      <w:r w:rsidR="00075166" w:rsidRPr="00FA4443">
        <w:rPr>
          <w:rFonts w:ascii="Times New Roman" w:hAnsi="Times New Roman" w:cs="Times New Roman"/>
          <w:sz w:val="20"/>
          <w:szCs w:val="20"/>
          <w:lang w:val="en" w:eastAsia="en-US"/>
        </w:rPr>
        <w:t>)</w:t>
      </w:r>
    </w:p>
    <w:p w14:paraId="1BB9D839" w14:textId="77777777" w:rsidR="00AE3B0D" w:rsidRPr="00FA4443" w:rsidRDefault="00AE3B0D" w:rsidP="00AE3B0D">
      <w:pPr>
        <w:pStyle w:val="p1"/>
        <w:spacing w:before="120"/>
        <w:rPr>
          <w:rFonts w:ascii="Times New Roman" w:hAnsi="Times New Roman"/>
          <w:sz w:val="20"/>
          <w:szCs w:val="20"/>
          <w:lang w:val="en" w:eastAsia="en-US"/>
        </w:rPr>
      </w:pPr>
      <w:r w:rsidRPr="00FA4443">
        <w:rPr>
          <w:rFonts w:ascii="Times New Roman" w:hAnsi="Times New Roman"/>
          <w:sz w:val="20"/>
          <w:szCs w:val="20"/>
          <w:lang w:val="en" w:eastAsia="en-US"/>
        </w:rPr>
        <w:t>high CVR: CHD risk equivalent</w:t>
      </w:r>
    </w:p>
    <w:p w14:paraId="43A8D2E1" w14:textId="77777777" w:rsidR="00AE3B0D" w:rsidRPr="00FA4443" w:rsidRDefault="00AE3B0D" w:rsidP="00AE3B0D">
      <w:pPr>
        <w:pStyle w:val="p1"/>
        <w:spacing w:before="120"/>
        <w:rPr>
          <w:rFonts w:ascii="Times New Roman" w:hAnsi="Times New Roman"/>
          <w:sz w:val="20"/>
          <w:szCs w:val="20"/>
          <w:lang w:val="en"/>
        </w:rPr>
      </w:pPr>
      <w:r w:rsidRPr="00FA4443">
        <w:rPr>
          <w:rFonts w:ascii="Times New Roman" w:hAnsi="Times New Roman"/>
          <w:sz w:val="20"/>
          <w:szCs w:val="20"/>
          <w:lang w:val="en" w:eastAsia="en-US"/>
        </w:rPr>
        <w:lastRenderedPageBreak/>
        <w:t xml:space="preserve">very high CVR: </w:t>
      </w:r>
      <w:r w:rsidRPr="00FA4443">
        <w:rPr>
          <w:rFonts w:ascii="Times New Roman" w:hAnsi="Times New Roman"/>
          <w:sz w:val="20"/>
          <w:szCs w:val="20"/>
          <w:lang w:val="en"/>
        </w:rPr>
        <w:t>clinically evident CHD or other atherosclerotic CVD, diabetes,</w:t>
      </w:r>
      <w:r w:rsidR="00161C3A" w:rsidRPr="00FA4443">
        <w:rPr>
          <w:rFonts w:ascii="Times New Roman" w:hAnsi="Times New Roman"/>
          <w:sz w:val="20"/>
          <w:szCs w:val="20"/>
          <w:lang w:val="en"/>
        </w:rPr>
        <w:t xml:space="preserve"> </w:t>
      </w:r>
      <w:r w:rsidRPr="00FA4443">
        <w:rPr>
          <w:rFonts w:ascii="Times New Roman" w:hAnsi="Times New Roman"/>
          <w:sz w:val="20"/>
          <w:szCs w:val="20"/>
          <w:lang w:val="en"/>
        </w:rPr>
        <w:t xml:space="preserve">a family history of very early CHD (in men </w:t>
      </w:r>
      <w:r w:rsidRPr="00FA4443">
        <w:rPr>
          <w:rStyle w:val="s1"/>
          <w:rFonts w:ascii="Times New Roman" w:hAnsi="Times New Roman"/>
          <w:sz w:val="20"/>
          <w:szCs w:val="20"/>
          <w:lang w:val="en"/>
        </w:rPr>
        <w:t>,</w:t>
      </w:r>
      <w:r w:rsidRPr="00FA4443">
        <w:rPr>
          <w:rFonts w:ascii="Times New Roman" w:hAnsi="Times New Roman"/>
          <w:sz w:val="20"/>
          <w:szCs w:val="20"/>
          <w:lang w:val="en"/>
        </w:rPr>
        <w:t xml:space="preserve"> 45 years of age and women </w:t>
      </w:r>
      <w:r w:rsidRPr="00FA4443">
        <w:rPr>
          <w:rStyle w:val="s1"/>
          <w:rFonts w:ascii="Times New Roman" w:hAnsi="Times New Roman"/>
          <w:sz w:val="20"/>
          <w:szCs w:val="20"/>
          <w:lang w:val="en"/>
        </w:rPr>
        <w:t>,</w:t>
      </w:r>
      <w:r w:rsidRPr="00FA4443">
        <w:rPr>
          <w:rFonts w:ascii="Times New Roman" w:hAnsi="Times New Roman"/>
          <w:sz w:val="20"/>
          <w:szCs w:val="20"/>
          <w:lang w:val="en"/>
        </w:rPr>
        <w:t xml:space="preserve"> 55 years of age), </w:t>
      </w:r>
      <w:r w:rsidR="00161C3A" w:rsidRPr="00FA4443">
        <w:rPr>
          <w:rFonts w:ascii="Times New Roman" w:hAnsi="Times New Roman"/>
          <w:sz w:val="20"/>
          <w:szCs w:val="20"/>
          <w:lang w:val="en"/>
        </w:rPr>
        <w:t>current smoking, two or more CHD</w:t>
      </w:r>
      <w:r w:rsidRPr="00FA4443">
        <w:rPr>
          <w:rFonts w:ascii="Times New Roman" w:hAnsi="Times New Roman"/>
          <w:sz w:val="20"/>
          <w:szCs w:val="20"/>
          <w:lang w:val="en"/>
        </w:rPr>
        <w:t xml:space="preserve"> risk factors, or high levels of Lp(a)</w:t>
      </w:r>
    </w:p>
    <w:p w14:paraId="3EAEE937" w14:textId="77777777" w:rsidR="00AE3B0D" w:rsidRPr="00FA4443" w:rsidRDefault="00AE3B0D" w:rsidP="00AE3B0D">
      <w:pPr>
        <w:pStyle w:val="p1"/>
        <w:spacing w:before="120"/>
        <w:rPr>
          <w:rFonts w:ascii="Times New Roman" w:hAnsi="Times New Roman"/>
          <w:sz w:val="20"/>
          <w:szCs w:val="20"/>
          <w:lang w:val="en"/>
        </w:rPr>
      </w:pPr>
    </w:p>
    <w:p w14:paraId="5735B6E6" w14:textId="4AFC2A0E" w:rsidR="00AE3B0D" w:rsidRPr="00FA4443" w:rsidRDefault="00FA4443" w:rsidP="001F0242">
      <w:pPr>
        <w:pStyle w:val="p1"/>
        <w:spacing w:before="120"/>
        <w:outlineLvl w:val="0"/>
        <w:rPr>
          <w:rFonts w:ascii="Times New Roman" w:hAnsi="Times New Roman"/>
          <w:sz w:val="20"/>
          <w:szCs w:val="20"/>
          <w:lang w:val="en-GB"/>
        </w:rPr>
      </w:pPr>
      <w:r w:rsidRPr="00FA4443">
        <w:rPr>
          <w:rFonts w:ascii="Times New Roman" w:hAnsi="Times New Roman"/>
          <w:sz w:val="20"/>
          <w:szCs w:val="20"/>
          <w:lang w:val="en-GB"/>
        </w:rPr>
        <w:t>IFHF, 2014 (9)</w:t>
      </w:r>
      <w:r w:rsidR="00AE3B0D" w:rsidRPr="00FA4443">
        <w:rPr>
          <w:rFonts w:ascii="Times New Roman" w:hAnsi="Times New Roman"/>
          <w:sz w:val="20"/>
          <w:szCs w:val="20"/>
          <w:lang w:val="en-GB"/>
        </w:rPr>
        <w:t>:</w:t>
      </w:r>
    </w:p>
    <w:p w14:paraId="42B6802E" w14:textId="77777777" w:rsidR="00AE3B0D" w:rsidRPr="00FA4443" w:rsidRDefault="00AE3B0D" w:rsidP="00AE3B0D">
      <w:pPr>
        <w:pStyle w:val="p1"/>
        <w:spacing w:before="120"/>
        <w:rPr>
          <w:rFonts w:ascii="Times New Roman" w:hAnsi="Times New Roman"/>
          <w:sz w:val="20"/>
          <w:szCs w:val="20"/>
          <w:lang w:val="en-GB"/>
        </w:rPr>
      </w:pPr>
      <w:r w:rsidRPr="00FA4443">
        <w:rPr>
          <w:rFonts w:ascii="Times New Roman" w:hAnsi="Times New Roman"/>
          <w:sz w:val="20"/>
          <w:szCs w:val="20"/>
          <w:lang w:val="en-GB"/>
        </w:rPr>
        <w:t>normal CVR: absence of CVD end of other major risk factors (unspecified)</w:t>
      </w:r>
    </w:p>
    <w:p w14:paraId="6E602A64" w14:textId="77777777" w:rsidR="00AE3B0D" w:rsidRPr="00FA4443" w:rsidRDefault="00AE3B0D" w:rsidP="00AE3B0D">
      <w:pPr>
        <w:pStyle w:val="p1"/>
        <w:spacing w:before="120"/>
        <w:rPr>
          <w:rFonts w:ascii="Times New Roman" w:hAnsi="Times New Roman"/>
          <w:sz w:val="20"/>
          <w:szCs w:val="20"/>
          <w:lang w:val="en-GB"/>
        </w:rPr>
      </w:pPr>
      <w:r w:rsidRPr="00FA4443">
        <w:rPr>
          <w:rFonts w:ascii="Times New Roman" w:hAnsi="Times New Roman"/>
          <w:sz w:val="20"/>
          <w:szCs w:val="20"/>
          <w:lang w:val="en-GB"/>
        </w:rPr>
        <w:t>very high CVR: patients with CVD or diabetes</w:t>
      </w:r>
    </w:p>
    <w:p w14:paraId="7A473BAE" w14:textId="77777777" w:rsidR="00AE3B0D" w:rsidRPr="00FA4443" w:rsidRDefault="00AE3B0D" w:rsidP="00AE3B0D">
      <w:pPr>
        <w:pStyle w:val="p1"/>
        <w:spacing w:before="120"/>
        <w:rPr>
          <w:rFonts w:ascii="Times New Roman" w:hAnsi="Times New Roman"/>
          <w:sz w:val="20"/>
          <w:szCs w:val="20"/>
          <w:lang w:val="en-GB"/>
        </w:rPr>
      </w:pPr>
    </w:p>
    <w:p w14:paraId="19C97E12" w14:textId="23799E57" w:rsidR="00AE3B0D" w:rsidRPr="00FA4443" w:rsidRDefault="00FA4443" w:rsidP="001F0242">
      <w:pPr>
        <w:spacing w:before="120" w:after="0" w:line="240" w:lineRule="auto"/>
        <w:outlineLvl w:val="0"/>
        <w:rPr>
          <w:rFonts w:ascii="Times New Roman" w:hAnsi="Times New Roman" w:cs="Times New Roman"/>
          <w:sz w:val="20"/>
          <w:szCs w:val="20"/>
          <w:lang w:val="en-GB"/>
        </w:rPr>
      </w:pPr>
      <w:r w:rsidRPr="00FA4443">
        <w:rPr>
          <w:rFonts w:ascii="Times New Roman" w:hAnsi="Times New Roman" w:cs="Times New Roman"/>
          <w:sz w:val="20"/>
          <w:szCs w:val="20"/>
          <w:lang w:val="en-GB"/>
        </w:rPr>
        <w:t xml:space="preserve">SISA, 2014 </w:t>
      </w:r>
      <w:r w:rsidR="005862B1">
        <w:rPr>
          <w:rFonts w:ascii="Times New Roman" w:hAnsi="Times New Roman" w:cs="Times New Roman"/>
          <w:sz w:val="20"/>
          <w:szCs w:val="20"/>
          <w:lang w:val="en-GB"/>
        </w:rPr>
        <w:t>(24)</w:t>
      </w:r>
      <w:r w:rsidR="00AE3B0D" w:rsidRPr="00FA4443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</w:p>
    <w:p w14:paraId="61F635C1" w14:textId="6BAC2F48" w:rsidR="00AE3B0D" w:rsidRPr="00FA4443" w:rsidRDefault="00647B96" w:rsidP="001F0242">
      <w:pPr>
        <w:spacing w:before="120" w:after="0" w:line="240" w:lineRule="auto"/>
        <w:outlineLvl w:val="0"/>
        <w:rPr>
          <w:rFonts w:ascii="Times New Roman" w:hAnsi="Times New Roman" w:cs="Times New Roman"/>
          <w:sz w:val="20"/>
          <w:szCs w:val="20"/>
          <w:lang w:val="en-GB"/>
        </w:rPr>
      </w:pPr>
      <w:r w:rsidRPr="00FA4443">
        <w:rPr>
          <w:rFonts w:ascii="Times New Roman" w:hAnsi="Times New Roman" w:cs="Times New Roman"/>
          <w:sz w:val="20"/>
          <w:szCs w:val="20"/>
          <w:lang w:val="en-GB"/>
        </w:rPr>
        <w:t>v</w:t>
      </w:r>
      <w:r w:rsidR="00AE3B0D" w:rsidRPr="00FA4443">
        <w:rPr>
          <w:rFonts w:ascii="Times New Roman" w:hAnsi="Times New Roman" w:cs="Times New Roman"/>
          <w:sz w:val="20"/>
          <w:szCs w:val="20"/>
          <w:lang w:val="en-GB"/>
        </w:rPr>
        <w:t>ery high CVR: patients with CVD or with high levels of Lp</w:t>
      </w:r>
    </w:p>
    <w:p w14:paraId="3D791650" w14:textId="77777777" w:rsidR="00AE3B0D" w:rsidRPr="00FA4443" w:rsidRDefault="00AE3B0D" w:rsidP="00AE3B0D">
      <w:pPr>
        <w:pStyle w:val="p1"/>
        <w:spacing w:before="120"/>
        <w:rPr>
          <w:rFonts w:ascii="Times New Roman" w:hAnsi="Times New Roman"/>
          <w:sz w:val="20"/>
          <w:szCs w:val="20"/>
          <w:lang w:val="en-GB"/>
        </w:rPr>
      </w:pPr>
    </w:p>
    <w:p w14:paraId="6959D5CC" w14:textId="5395E98C" w:rsidR="00AE3B0D" w:rsidRPr="00FA4443" w:rsidRDefault="00FA4443" w:rsidP="001F0242">
      <w:pPr>
        <w:spacing w:before="120" w:after="0" w:line="240" w:lineRule="auto"/>
        <w:outlineLvl w:val="0"/>
        <w:rPr>
          <w:rFonts w:ascii="Times New Roman" w:hAnsi="Times New Roman" w:cs="Times New Roman"/>
          <w:sz w:val="20"/>
          <w:szCs w:val="20"/>
          <w:lang w:val="en-GB"/>
        </w:rPr>
      </w:pPr>
      <w:r w:rsidRPr="00FA4443">
        <w:rPr>
          <w:rFonts w:ascii="Times New Roman" w:eastAsia="Times New Roman" w:hAnsi="Times New Roman" w:cs="Times New Roman"/>
          <w:sz w:val="20"/>
          <w:szCs w:val="20"/>
        </w:rPr>
        <w:t xml:space="preserve">ESC-EAS, 2016 </w:t>
      </w:r>
      <w:r w:rsidR="005862B1">
        <w:rPr>
          <w:rFonts w:ascii="Times New Roman" w:eastAsia="Times New Roman" w:hAnsi="Times New Roman" w:cs="Times New Roman"/>
          <w:sz w:val="20"/>
          <w:szCs w:val="20"/>
        </w:rPr>
        <w:t>(20)</w:t>
      </w:r>
      <w:r w:rsidR="00AE3B0D" w:rsidRPr="00FA4443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</w:p>
    <w:p w14:paraId="366BF20A" w14:textId="3293BBB5" w:rsidR="00AE3B0D" w:rsidRPr="00FA4443" w:rsidRDefault="00647B96" w:rsidP="001F0242">
      <w:pPr>
        <w:spacing w:before="120" w:after="0" w:line="240" w:lineRule="auto"/>
        <w:outlineLvl w:val="0"/>
        <w:rPr>
          <w:rFonts w:ascii="Times New Roman" w:hAnsi="Times New Roman" w:cs="Times New Roman"/>
          <w:sz w:val="20"/>
          <w:szCs w:val="20"/>
          <w:lang w:val="en-GB"/>
        </w:rPr>
      </w:pPr>
      <w:r w:rsidRPr="00FA4443">
        <w:rPr>
          <w:rFonts w:ascii="Times New Roman" w:hAnsi="Times New Roman" w:cs="Times New Roman"/>
          <w:sz w:val="20"/>
          <w:szCs w:val="20"/>
          <w:lang w:val="en-GB"/>
        </w:rPr>
        <w:t>n</w:t>
      </w:r>
      <w:r w:rsidR="00AE3B0D" w:rsidRPr="00FA4443">
        <w:rPr>
          <w:rFonts w:ascii="Times New Roman" w:hAnsi="Times New Roman" w:cs="Times New Roman"/>
          <w:sz w:val="20"/>
          <w:szCs w:val="20"/>
          <w:lang w:val="en-GB"/>
        </w:rPr>
        <w:t>ormal CVR: no other risk factors</w:t>
      </w:r>
    </w:p>
    <w:p w14:paraId="663137EE" w14:textId="3210D363" w:rsidR="00AE3B0D" w:rsidRPr="00FA4443" w:rsidRDefault="00647B96" w:rsidP="00AE3B0D">
      <w:pPr>
        <w:spacing w:before="120"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A4443">
        <w:rPr>
          <w:rFonts w:ascii="Times New Roman" w:hAnsi="Times New Roman" w:cs="Times New Roman"/>
          <w:sz w:val="20"/>
          <w:szCs w:val="20"/>
          <w:lang w:val="en-GB"/>
        </w:rPr>
        <w:t>v</w:t>
      </w:r>
      <w:r w:rsidR="00AE3B0D" w:rsidRPr="00FA4443">
        <w:rPr>
          <w:rFonts w:ascii="Times New Roman" w:hAnsi="Times New Roman" w:cs="Times New Roman"/>
          <w:sz w:val="20"/>
          <w:szCs w:val="20"/>
          <w:lang w:val="en-GB"/>
        </w:rPr>
        <w:t>ery high CVR: patients with CVD, with other risk factors (unspecified), with a fa</w:t>
      </w:r>
      <w:r w:rsidR="00161C3A" w:rsidRPr="00FA4443">
        <w:rPr>
          <w:rFonts w:ascii="Times New Roman" w:hAnsi="Times New Roman" w:cs="Times New Roman"/>
          <w:sz w:val="20"/>
          <w:szCs w:val="20"/>
          <w:lang w:val="en-GB"/>
        </w:rPr>
        <w:t>mily history of CVD, with intol</w:t>
      </w:r>
      <w:r w:rsidR="00AE3B0D" w:rsidRPr="00FA4443">
        <w:rPr>
          <w:rFonts w:ascii="Times New Roman" w:hAnsi="Times New Roman" w:cs="Times New Roman"/>
          <w:sz w:val="20"/>
          <w:szCs w:val="20"/>
          <w:lang w:val="en-GB"/>
        </w:rPr>
        <w:t>erance to statins, or with high levels of Lp(a)</w:t>
      </w:r>
    </w:p>
    <w:p w14:paraId="093B9E8C" w14:textId="77777777" w:rsidR="00AE3B0D" w:rsidRPr="00FA4443" w:rsidRDefault="00AE3B0D" w:rsidP="00AE3B0D">
      <w:pPr>
        <w:spacing w:before="120"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F3E28B7" w14:textId="58814F7E" w:rsidR="00AE3B0D" w:rsidRPr="00FA4443" w:rsidRDefault="00FA4443" w:rsidP="001F0242">
      <w:pPr>
        <w:spacing w:before="120" w:after="0" w:line="240" w:lineRule="auto"/>
        <w:outlineLvl w:val="0"/>
        <w:rPr>
          <w:rFonts w:ascii="Times New Roman" w:hAnsi="Times New Roman" w:cs="Times New Roman"/>
          <w:sz w:val="20"/>
          <w:szCs w:val="20"/>
          <w:lang w:val="en-GB"/>
        </w:rPr>
      </w:pPr>
      <w:r w:rsidRPr="00FA4443">
        <w:rPr>
          <w:rFonts w:ascii="Times New Roman" w:eastAsia="Times New Roman" w:hAnsi="Times New Roman" w:cs="Times New Roman"/>
          <w:sz w:val="20"/>
          <w:szCs w:val="20"/>
        </w:rPr>
        <w:t xml:space="preserve">TSLA, 2017 </w:t>
      </w:r>
      <w:r w:rsidR="005862B1">
        <w:rPr>
          <w:rFonts w:ascii="Times New Roman" w:eastAsia="Times New Roman" w:hAnsi="Times New Roman" w:cs="Times New Roman"/>
          <w:sz w:val="20"/>
          <w:szCs w:val="20"/>
        </w:rPr>
        <w:t>(27)</w:t>
      </w:r>
      <w:r w:rsidR="00AE3B0D" w:rsidRPr="00FA4443">
        <w:rPr>
          <w:rFonts w:ascii="Times New Roman" w:hAnsi="Times New Roman" w:cs="Times New Roman"/>
          <w:sz w:val="20"/>
          <w:szCs w:val="20"/>
          <w:lang w:val="en-GB"/>
        </w:rPr>
        <w:t>:</w:t>
      </w:r>
    </w:p>
    <w:p w14:paraId="1EACD5BD" w14:textId="77777777" w:rsidR="00AE3B0D" w:rsidRPr="00FA4443" w:rsidRDefault="00AE3B0D" w:rsidP="00AE3B0D">
      <w:pPr>
        <w:spacing w:before="120"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A4443">
        <w:rPr>
          <w:rFonts w:ascii="Times New Roman" w:hAnsi="Times New Roman" w:cs="Times New Roman"/>
          <w:sz w:val="20"/>
          <w:szCs w:val="20"/>
          <w:lang w:val="en-GB"/>
        </w:rPr>
        <w:t>normal CVR: absence of CVD end of other major risk factors (unspecified)</w:t>
      </w:r>
    </w:p>
    <w:p w14:paraId="679084A8" w14:textId="77777777" w:rsidR="00AE3B0D" w:rsidRPr="00FA4443" w:rsidRDefault="00AE3B0D" w:rsidP="00AE3B0D">
      <w:pPr>
        <w:spacing w:before="120"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A4443">
        <w:rPr>
          <w:rFonts w:ascii="Times New Roman" w:hAnsi="Times New Roman" w:cs="Times New Roman"/>
          <w:sz w:val="20"/>
          <w:szCs w:val="20"/>
          <w:lang w:val="en-GB"/>
        </w:rPr>
        <w:t>very high CVR: patients with CVD or diabetes.</w:t>
      </w:r>
    </w:p>
    <w:p w14:paraId="2E3E086F" w14:textId="77777777" w:rsidR="00AE3B0D" w:rsidRPr="00AE3B0D" w:rsidRDefault="00AE3B0D" w:rsidP="00AE3B0D">
      <w:pPr>
        <w:spacing w:before="120" w:after="0" w:line="240" w:lineRule="auto"/>
        <w:rPr>
          <w:rFonts w:asciiTheme="minorHAnsi" w:hAnsiTheme="minorHAnsi" w:cstheme="minorHAnsi"/>
          <w:lang w:val="en-GB"/>
        </w:rPr>
      </w:pPr>
    </w:p>
    <w:p w14:paraId="1CD65747" w14:textId="77777777" w:rsidR="001F5F81" w:rsidRPr="00AE3B0D" w:rsidRDefault="001F5F81" w:rsidP="00C30B6E">
      <w:pPr>
        <w:spacing w:before="40" w:after="40" w:line="240" w:lineRule="auto"/>
        <w:rPr>
          <w:rFonts w:asciiTheme="minorHAnsi" w:hAnsiTheme="minorHAnsi" w:cstheme="minorHAnsi"/>
          <w:lang w:val="en-GB"/>
        </w:rPr>
      </w:pPr>
    </w:p>
    <w:sectPr w:rsidR="001F5F81" w:rsidRPr="00AE3B0D" w:rsidSect="00BA3813">
      <w:footerReference w:type="default" r:id="rId6"/>
      <w:pgSz w:w="16838" w:h="11906" w:orient="landscape"/>
      <w:pgMar w:top="1134" w:right="1417" w:bottom="1134" w:left="1134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A56488" w14:textId="77777777" w:rsidR="007D278F" w:rsidRDefault="007D278F">
      <w:pPr>
        <w:spacing w:after="0" w:line="240" w:lineRule="auto"/>
      </w:pPr>
      <w:r>
        <w:separator/>
      </w:r>
    </w:p>
  </w:endnote>
  <w:endnote w:type="continuationSeparator" w:id="0">
    <w:p w14:paraId="59E9D863" w14:textId="77777777" w:rsidR="007D278F" w:rsidRDefault="007D27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BC23D1" w14:textId="5C221CE6" w:rsidR="00FA5D42" w:rsidRDefault="00FA5D42">
    <w:pPr>
      <w:tabs>
        <w:tab w:val="center" w:pos="4819"/>
        <w:tab w:val="right" w:pos="9638"/>
      </w:tabs>
      <w:spacing w:after="0" w:line="240" w:lineRule="auto"/>
      <w:jc w:val="right"/>
    </w:pPr>
    <w:r>
      <w:fldChar w:fldCharType="begin"/>
    </w:r>
    <w:r>
      <w:instrText>PAGE</w:instrText>
    </w:r>
    <w:r>
      <w:fldChar w:fldCharType="separate"/>
    </w:r>
    <w:r w:rsidR="005862B1">
      <w:rPr>
        <w:noProof/>
      </w:rPr>
      <w:t>4</w:t>
    </w:r>
    <w:r>
      <w:fldChar w:fldCharType="end"/>
    </w:r>
  </w:p>
  <w:p w14:paraId="75B6E562" w14:textId="77777777" w:rsidR="00FA5D42" w:rsidRDefault="00FA5D42">
    <w:pPr>
      <w:tabs>
        <w:tab w:val="center" w:pos="4819"/>
        <w:tab w:val="right" w:pos="9638"/>
      </w:tabs>
      <w:spacing w:after="708"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4BB53A" w14:textId="77777777" w:rsidR="007D278F" w:rsidRDefault="007D278F">
      <w:pPr>
        <w:spacing w:after="0" w:line="240" w:lineRule="auto"/>
      </w:pPr>
      <w:r>
        <w:separator/>
      </w:r>
    </w:p>
  </w:footnote>
  <w:footnote w:type="continuationSeparator" w:id="0">
    <w:p w14:paraId="7AA1E384" w14:textId="77777777" w:rsidR="007D278F" w:rsidRDefault="007D27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F81"/>
    <w:rsid w:val="000364EF"/>
    <w:rsid w:val="00067AA8"/>
    <w:rsid w:val="00075166"/>
    <w:rsid w:val="0009162C"/>
    <w:rsid w:val="00161C3A"/>
    <w:rsid w:val="001F0242"/>
    <w:rsid w:val="001F5F81"/>
    <w:rsid w:val="0024697C"/>
    <w:rsid w:val="002E45AB"/>
    <w:rsid w:val="0035401D"/>
    <w:rsid w:val="0036587E"/>
    <w:rsid w:val="0039478E"/>
    <w:rsid w:val="003B2620"/>
    <w:rsid w:val="004416D1"/>
    <w:rsid w:val="00552AC3"/>
    <w:rsid w:val="005862B1"/>
    <w:rsid w:val="005C1118"/>
    <w:rsid w:val="005E16F2"/>
    <w:rsid w:val="00601591"/>
    <w:rsid w:val="00622A72"/>
    <w:rsid w:val="00647B96"/>
    <w:rsid w:val="007D278F"/>
    <w:rsid w:val="008201C6"/>
    <w:rsid w:val="008F11B5"/>
    <w:rsid w:val="00933992"/>
    <w:rsid w:val="009B19D7"/>
    <w:rsid w:val="009C119C"/>
    <w:rsid w:val="009C6E3E"/>
    <w:rsid w:val="00A14631"/>
    <w:rsid w:val="00A27660"/>
    <w:rsid w:val="00A822BB"/>
    <w:rsid w:val="00AE3B0D"/>
    <w:rsid w:val="00B16388"/>
    <w:rsid w:val="00B9182C"/>
    <w:rsid w:val="00BA3813"/>
    <w:rsid w:val="00BF0F0D"/>
    <w:rsid w:val="00C30B6E"/>
    <w:rsid w:val="00D57668"/>
    <w:rsid w:val="00DA1889"/>
    <w:rsid w:val="00DB02BD"/>
    <w:rsid w:val="00E81C4E"/>
    <w:rsid w:val="00EA7DEB"/>
    <w:rsid w:val="00F601F1"/>
    <w:rsid w:val="00FA4443"/>
    <w:rsid w:val="00FA5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0A42885"/>
  <w15:docId w15:val="{B7539A53-FD05-4687-BE2E-8EF2203F7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color w:val="000000"/>
        <w:sz w:val="22"/>
        <w:szCs w:val="22"/>
        <w:lang w:val="it-IT" w:eastAsia="it-IT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contextualSpacing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ellanormale"/>
    <w:pPr>
      <w:spacing w:after="0" w:line="240" w:lineRule="auto"/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p1">
    <w:name w:val="p1"/>
    <w:basedOn w:val="Normale"/>
    <w:rsid w:val="00AE3B0D"/>
    <w:pPr>
      <w:widowControl/>
      <w:spacing w:after="0" w:line="240" w:lineRule="auto"/>
    </w:pPr>
    <w:rPr>
      <w:rFonts w:ascii="Times" w:eastAsiaTheme="minorHAnsi" w:hAnsi="Times" w:cs="Times New Roman"/>
      <w:color w:val="auto"/>
      <w:sz w:val="15"/>
      <w:szCs w:val="15"/>
    </w:rPr>
  </w:style>
  <w:style w:type="character" w:customStyle="1" w:styleId="s1">
    <w:name w:val="s1"/>
    <w:basedOn w:val="Carpredefinitoparagrafo"/>
    <w:rsid w:val="00AE3B0D"/>
    <w:rPr>
      <w:rFonts w:ascii="Helvetica" w:hAnsi="Helvetica" w:hint="default"/>
      <w:sz w:val="15"/>
      <w:szCs w:val="15"/>
    </w:rPr>
  </w:style>
  <w:style w:type="paragraph" w:styleId="Intestazione">
    <w:name w:val="header"/>
    <w:basedOn w:val="Normale"/>
    <w:link w:val="IntestazioneCarattere"/>
    <w:uiPriority w:val="99"/>
    <w:unhideWhenUsed/>
    <w:rsid w:val="00BA381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A3813"/>
  </w:style>
  <w:style w:type="paragraph" w:styleId="Pidipagina">
    <w:name w:val="footer"/>
    <w:basedOn w:val="Normale"/>
    <w:link w:val="PidipaginaCarattere"/>
    <w:uiPriority w:val="99"/>
    <w:unhideWhenUsed/>
    <w:rsid w:val="00BA381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A3813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576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576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1C8EA4427DDF4B88FC7883014E8B15" ma:contentTypeVersion="7" ma:contentTypeDescription="Create a new document." ma:contentTypeScope="" ma:versionID="4d4672121bf0d69085e7db050440cdc9">
  <xsd:schema xmlns:xsd="http://www.w3.org/2001/XMLSchema" xmlns:p="http://schemas.microsoft.com/office/2006/metadata/properties" xmlns:ns2="312b5035-e24f-4e13-90b7-43d1fb50976c" targetNamespace="http://schemas.microsoft.com/office/2006/metadata/properties" ma:root="true" ma:fieldsID="ec66ba9e85c813ba0932dcb1d598ada2" ns2:_="">
    <xsd:import namespace="312b5035-e24f-4e13-90b7-43d1fb50976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12b5035-e24f-4e13-90b7-43d1fb50976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312b5035-e24f-4e13-90b7-43d1fb50976c" xsi:nil="true"/>
    <DocumentType xmlns="312b5035-e24f-4e13-90b7-43d1fb50976c">Table</DocumentType>
    <DocumentId xmlns="312b5035-e24f-4e13-90b7-43d1fb50976c">Table 2.DOCX</DocumentId>
    <IsDeleted xmlns="312b5035-e24f-4e13-90b7-43d1fb50976c">false</IsDeleted>
    <Checked_x0020_Out_x0020_To xmlns="312b5035-e24f-4e13-90b7-43d1fb50976c">
      <UserInfo>
        <DisplayName/>
        <AccountId xsi:nil="true"/>
        <AccountType/>
      </UserInfo>
    </Checked_x0020_Out_x0020_To>
    <FileFormat xmlns="312b5035-e24f-4e13-90b7-43d1fb50976c">DOCX</FileFormat>
    <TitleName xmlns="312b5035-e24f-4e13-90b7-43d1fb50976c">Table 2.DOCX</TitleName>
  </documentManagement>
</p:properties>
</file>

<file path=customXml/itemProps1.xml><?xml version="1.0" encoding="utf-8"?>
<ds:datastoreItem xmlns:ds="http://schemas.openxmlformats.org/officeDocument/2006/customXml" ds:itemID="{AB11FF0A-F768-4DC3-98BE-05BE42F7235D}"/>
</file>

<file path=customXml/itemProps2.xml><?xml version="1.0" encoding="utf-8"?>
<ds:datastoreItem xmlns:ds="http://schemas.openxmlformats.org/officeDocument/2006/customXml" ds:itemID="{A97BCB31-C0FC-4B8A-9AFA-585177964E3D}"/>
</file>

<file path=customXml/itemProps3.xml><?xml version="1.0" encoding="utf-8"?>
<ds:datastoreItem xmlns:ds="http://schemas.openxmlformats.org/officeDocument/2006/customXml" ds:itemID="{230CB24E-57F7-48EF-9847-66097FABB5C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5</Words>
  <Characters>16619</Characters>
  <Application>Microsoft Office Word</Application>
  <DocSecurity>0</DocSecurity>
  <Lines>138</Lines>
  <Paragraphs>3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Migliara</dc:creator>
  <cp:keywords/>
  <dc:description/>
  <cp:lastModifiedBy>Giuseppe Migliara</cp:lastModifiedBy>
  <cp:revision>3</cp:revision>
  <cp:lastPrinted>2017-06-09T17:15:00Z</cp:lastPrinted>
  <dcterms:created xsi:type="dcterms:W3CDTF">2017-08-23T13:34:00Z</dcterms:created>
  <dcterms:modified xsi:type="dcterms:W3CDTF">2017-08-23T13:34:00Z</dcterms:modified>
</cp:coreProperties>
</file>